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A96D39" w14:textId="6CA539CA" w:rsidR="00E032A6" w:rsidRDefault="00B41F21" w:rsidP="00E032A6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</w:t>
      </w:r>
      <w:r w:rsidRPr="00201CF6">
        <w:rPr>
          <w:rFonts w:ascii="Times New Roman" w:eastAsia="Times New Roman" w:hAnsi="Times New Roman" w:cs="Times New Roman"/>
          <w:b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 w:rsidRPr="00201CF6">
        <w:rPr>
          <w:rFonts w:ascii="Times New Roman" w:eastAsia="Times New Roman" w:hAnsi="Times New Roman" w:cs="Times New Roman"/>
          <w:b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onal f</w:t>
      </w:r>
      <w:r w:rsidRPr="00201CF6">
        <w:rPr>
          <w:rFonts w:ascii="Times New Roman" w:eastAsia="Times New Roman" w:hAnsi="Times New Roman" w:cs="Times New Roman"/>
          <w:b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le</w:t>
      </w:r>
      <w:r w:rsidR="00E032A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: </w:t>
      </w:r>
      <w:r w:rsidR="00E032A6" w:rsidRPr="00E032A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rewers’ spent grain as substrate for dextran biosynthesis by </w:t>
      </w:r>
      <w:r w:rsidR="00E032A6" w:rsidRPr="00E032A6">
        <w:rPr>
          <w:rFonts w:ascii="Times New Roman" w:hAnsi="Times New Roman" w:cs="Times New Roman"/>
          <w:bCs/>
          <w:i/>
          <w:sz w:val="24"/>
          <w:szCs w:val="24"/>
          <w:lang w:val="en-US"/>
        </w:rPr>
        <w:t>Leuconostoc pseudomesenteroides</w:t>
      </w:r>
      <w:r w:rsidR="00E032A6" w:rsidRPr="00E032A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E032A6" w:rsidRPr="00E032A6">
        <w:rPr>
          <w:rFonts w:ascii="Times New Roman" w:hAnsi="Times New Roman" w:cs="Times New Roman"/>
          <w:bCs/>
          <w:sz w:val="24"/>
          <w:szCs w:val="24"/>
          <w:lang w:val="en-US"/>
        </w:rPr>
        <w:t>DSM20193</w:t>
      </w:r>
      <w:proofErr w:type="spellEnd"/>
      <w:r w:rsidR="00E032A6" w:rsidRPr="00E032A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r w:rsidR="00E032A6" w:rsidRPr="00E032A6">
        <w:rPr>
          <w:rFonts w:ascii="Times New Roman" w:hAnsi="Times New Roman" w:cs="Times New Roman"/>
          <w:bCs/>
          <w:i/>
          <w:sz w:val="24"/>
          <w:szCs w:val="24"/>
          <w:lang w:val="en-US"/>
        </w:rPr>
        <w:t>Weissella confusa</w:t>
      </w:r>
      <w:r w:rsidR="00E032A6" w:rsidRPr="00E032A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E032A6" w:rsidRPr="00E032A6">
        <w:rPr>
          <w:rFonts w:ascii="Times New Roman" w:hAnsi="Times New Roman" w:cs="Times New Roman"/>
          <w:bCs/>
          <w:sz w:val="24"/>
          <w:szCs w:val="24"/>
          <w:lang w:val="en-US"/>
        </w:rPr>
        <w:t>A16</w:t>
      </w:r>
      <w:proofErr w:type="spellEnd"/>
    </w:p>
    <w:p w14:paraId="17E09F1C" w14:textId="77777777" w:rsidR="00A869DA" w:rsidRPr="00201CF6" w:rsidRDefault="00A869DA" w:rsidP="00A869D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01CF6">
        <w:rPr>
          <w:rFonts w:ascii="Times New Roman" w:eastAsia="Times New Roman" w:hAnsi="Times New Roman" w:cs="Times New Roman"/>
          <w:b/>
          <w:sz w:val="24"/>
          <w:szCs w:val="24"/>
        </w:rPr>
        <w:t>P. Koirala</w:t>
      </w:r>
      <w:r w:rsidRPr="00201CF6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a</w:t>
      </w:r>
      <w:r w:rsidRPr="00201CF6">
        <w:rPr>
          <w:rFonts w:ascii="Times New Roman" w:eastAsia="Times New Roman" w:hAnsi="Times New Roman" w:cs="Times New Roman"/>
          <w:b/>
          <w:sz w:val="24"/>
          <w:szCs w:val="24"/>
        </w:rPr>
        <w:t>, N.H. Maina</w:t>
      </w:r>
      <w:r w:rsidRPr="00201CF6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a</w:t>
      </w:r>
      <w:r w:rsidRPr="00201CF6">
        <w:rPr>
          <w:rFonts w:ascii="Times New Roman" w:eastAsia="Times New Roman" w:hAnsi="Times New Roman" w:cs="Times New Roman"/>
          <w:b/>
          <w:sz w:val="24"/>
          <w:szCs w:val="24"/>
        </w:rPr>
        <w:t>, H. Nihtilä</w:t>
      </w:r>
      <w:r w:rsidRPr="00201CF6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a</w:t>
      </w:r>
      <w:r w:rsidRPr="00201CF6">
        <w:rPr>
          <w:rFonts w:ascii="Times New Roman" w:eastAsia="Times New Roman" w:hAnsi="Times New Roman" w:cs="Times New Roman"/>
          <w:b/>
          <w:sz w:val="24"/>
          <w:szCs w:val="24"/>
        </w:rPr>
        <w:t>, K. Katina</w:t>
      </w:r>
      <w:r w:rsidRPr="00201CF6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a</w:t>
      </w:r>
      <w:r w:rsidRPr="00201CF6">
        <w:rPr>
          <w:rFonts w:ascii="Times New Roman" w:eastAsia="Times New Roman" w:hAnsi="Times New Roman" w:cs="Times New Roman"/>
          <w:b/>
          <w:sz w:val="24"/>
          <w:szCs w:val="24"/>
        </w:rPr>
        <w:t>, R. Coda</w:t>
      </w:r>
      <w:r w:rsidRPr="00201CF6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a,b</w:t>
      </w:r>
      <w:r w:rsidRPr="00201CF6">
        <w:rPr>
          <w:rFonts w:ascii="Times New Roman" w:eastAsia="Times New Roman" w:hAnsi="Times New Roman" w:cs="Times New Roman"/>
          <w:b/>
          <w:sz w:val="24"/>
          <w:szCs w:val="24"/>
        </w:rPr>
        <w:t>*</w:t>
      </w:r>
    </w:p>
    <w:p w14:paraId="1F44A714" w14:textId="77777777" w:rsidR="00A869DA" w:rsidRPr="00201CF6" w:rsidRDefault="00A869DA" w:rsidP="00A869D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7CA5CB2" w14:textId="77777777" w:rsidR="00A869DA" w:rsidRPr="00201CF6" w:rsidRDefault="00A869DA" w:rsidP="00A869D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1CF6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201CF6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Food and Nutrition, University of Helsinki, 00014 Helsinki, Finland</w:t>
      </w:r>
    </w:p>
    <w:p w14:paraId="1952D582" w14:textId="77777777" w:rsidR="00A869DA" w:rsidRPr="00201CF6" w:rsidRDefault="00A869DA" w:rsidP="00A869D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1CF6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201C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elsinki Institute of Sustainability Science, Finland</w:t>
      </w:r>
    </w:p>
    <w:p w14:paraId="2CCFE0C6" w14:textId="77777777" w:rsidR="00E032A6" w:rsidRDefault="00E032A6" w:rsidP="00E032A6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3DEEE731" w14:textId="77777777" w:rsidR="00E032A6" w:rsidRDefault="00E032A6" w:rsidP="00E032A6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3DCE3217" w14:textId="2A646377" w:rsidR="00E032A6" w:rsidRDefault="00E032A6" w:rsidP="00A446B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68488E2A" w14:textId="4282DB77" w:rsidR="00E032A6" w:rsidRDefault="00E032A6" w:rsidP="00A446B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312A47E3" w14:textId="3E149945" w:rsidR="00E032A6" w:rsidRDefault="00E032A6" w:rsidP="00A446B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3748C2AF" w14:textId="7D618C83" w:rsidR="00E032A6" w:rsidRDefault="00E032A6" w:rsidP="00A446B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22586EBC" w14:textId="359CE090" w:rsidR="00E032A6" w:rsidRDefault="00E032A6" w:rsidP="00A446B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5E5FCBFA" w14:textId="1C212398" w:rsidR="00E032A6" w:rsidRDefault="00E032A6" w:rsidP="00A446B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3E5F35AB" w14:textId="659AA47B" w:rsidR="00E032A6" w:rsidRDefault="00E032A6" w:rsidP="00A446B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78A4E7D5" w14:textId="695EDED2" w:rsidR="00E032A6" w:rsidRDefault="00E032A6" w:rsidP="00A446B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779715A6" w14:textId="7A2668B4" w:rsidR="00E032A6" w:rsidRDefault="00E032A6" w:rsidP="00A446B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2E8BB4B5" w14:textId="40A04C36" w:rsidR="00E032A6" w:rsidRDefault="00E032A6" w:rsidP="00A446B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60987FE4" w14:textId="556F4A95" w:rsidR="00E032A6" w:rsidRDefault="00E032A6" w:rsidP="00A446B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298D2087" w14:textId="2625B230" w:rsidR="00E032A6" w:rsidRDefault="00E032A6" w:rsidP="00A446B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0F31986F" w14:textId="61D62C02" w:rsidR="00E032A6" w:rsidRDefault="00E032A6" w:rsidP="00A446B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7063263C" w14:textId="26BEC003" w:rsidR="0033396E" w:rsidRDefault="0033396E" w:rsidP="00A446B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7ED9026F" w14:textId="663F6A3D" w:rsidR="0033396E" w:rsidRDefault="0033396E" w:rsidP="00A446B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29DB8133" w14:textId="64F84F9A" w:rsidR="0033396E" w:rsidRDefault="0033396E" w:rsidP="00A446B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2512AB20" w14:textId="583BBED8" w:rsidR="0033396E" w:rsidRDefault="0033396E" w:rsidP="00A446B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0715449B" w14:textId="77777777" w:rsidR="0033396E" w:rsidRDefault="0033396E" w:rsidP="00A446B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41C50CB7" w14:textId="3F859FEC" w:rsidR="00E032A6" w:rsidRDefault="00E032A6" w:rsidP="00A446B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627755A8" w14:textId="171DFA88" w:rsidR="00E032A6" w:rsidRDefault="00E032A6" w:rsidP="00A446B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026D0BAC" w14:textId="4CD88D81" w:rsidR="00FA580D" w:rsidRDefault="00B41F21" w:rsidP="008A2AD4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proofErr w:type="spellStart"/>
      <w:r w:rsidR="00E032A6" w:rsidRPr="00E032A6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proofErr w:type="spellEnd"/>
      <w:r w:rsidR="00E032A6" w:rsidRPr="00FA580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032A6" w:rsidRPr="00FA580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he qPCR primers used in transcription analysis of dextransucrase genes in </w:t>
      </w:r>
      <w:r w:rsidR="00E032A6" w:rsidRPr="00FA580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L. pseudomesenteroides</w:t>
      </w:r>
      <w:r w:rsidR="00E032A6" w:rsidRPr="00FA580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DSM20193 (Lp-) and </w:t>
      </w:r>
      <w:r w:rsidR="00E032A6" w:rsidRPr="00FA580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W. confusa</w:t>
      </w:r>
      <w:r w:rsidR="00E032A6" w:rsidRPr="00FA580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(Wcon-)</w:t>
      </w:r>
      <w:r w:rsidR="008A2A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nd for sequencing of dextransucrae gene of </w:t>
      </w:r>
      <w:r w:rsidR="008A2AD4" w:rsidRPr="008A2AD4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W. confusa</w:t>
      </w:r>
      <w:r w:rsidR="008A2A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16 (</w:t>
      </w:r>
      <w:r w:rsidR="008A2AD4">
        <w:rPr>
          <w:rFonts w:ascii="Times New Roman" w:eastAsia="Times New Roman" w:hAnsi="Times New Roman" w:cs="Times New Roman"/>
          <w:color w:val="000000"/>
          <w:lang w:val="en-US"/>
        </w:rPr>
        <w:t>Wcon-DSA16-F/R)</w:t>
      </w:r>
    </w:p>
    <w:tbl>
      <w:tblPr>
        <w:tblStyle w:val="PlainTable2"/>
        <w:tblpPr w:leftFromText="141" w:rightFromText="141" w:vertAnchor="page" w:horzAnchor="margin" w:tblpY="2397"/>
        <w:tblW w:w="10064" w:type="dxa"/>
        <w:tblLook w:val="04A0" w:firstRow="1" w:lastRow="0" w:firstColumn="1" w:lastColumn="0" w:noHBand="0" w:noVBand="1"/>
      </w:tblPr>
      <w:tblGrid>
        <w:gridCol w:w="1701"/>
        <w:gridCol w:w="4379"/>
        <w:gridCol w:w="3984"/>
      </w:tblGrid>
      <w:tr w:rsidR="00E032A6" w:rsidRPr="008A2AD4" w14:paraId="4B383A8D" w14:textId="77777777" w:rsidTr="000507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2C17AEF6" w14:textId="77777777" w:rsidR="00E032A6" w:rsidRPr="008A2AD4" w:rsidRDefault="00E032A6" w:rsidP="000C286D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bookmarkStart w:id="0" w:name="_Hlk42262331"/>
            <w:r w:rsidRPr="008A2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imer name</w:t>
            </w:r>
          </w:p>
        </w:tc>
        <w:tc>
          <w:tcPr>
            <w:tcW w:w="4379" w:type="dxa"/>
            <w:noWrap/>
            <w:vAlign w:val="center"/>
            <w:hideMark/>
          </w:tcPr>
          <w:p w14:paraId="239FCF03" w14:textId="096303A4" w:rsidR="00E032A6" w:rsidRPr="008A2AD4" w:rsidRDefault="00E032A6" w:rsidP="000C286D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quence 5'</w:t>
            </w:r>
            <w:r w:rsidR="000507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sym w:font="Wingdings" w:char="F0E0"/>
            </w:r>
            <w:r w:rsidRPr="008A2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3'</w:t>
            </w:r>
          </w:p>
        </w:tc>
        <w:tc>
          <w:tcPr>
            <w:tcW w:w="3984" w:type="dxa"/>
            <w:vAlign w:val="center"/>
          </w:tcPr>
          <w:p w14:paraId="44D5700B" w14:textId="77777777" w:rsidR="00E032A6" w:rsidRPr="008A2AD4" w:rsidRDefault="00E032A6" w:rsidP="0005075E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mplate gene</w:t>
            </w:r>
          </w:p>
        </w:tc>
      </w:tr>
      <w:tr w:rsidR="00E032A6" w:rsidRPr="008A0C8F" w14:paraId="4E0AC42D" w14:textId="77777777" w:rsidTr="00050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472B03EC" w14:textId="77777777" w:rsidR="00E032A6" w:rsidRPr="000C286D" w:rsidRDefault="00E032A6" w:rsidP="000C286D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0C286D">
              <w:rPr>
                <w:rFonts w:ascii="Times New Roman" w:eastAsia="Times New Roman" w:hAnsi="Times New Roman" w:cs="Times New Roman"/>
                <w:b w:val="0"/>
                <w:lang w:val="en-US"/>
              </w:rPr>
              <w:t>Lp-recA-F</w:t>
            </w:r>
          </w:p>
        </w:tc>
        <w:tc>
          <w:tcPr>
            <w:tcW w:w="4379" w:type="dxa"/>
            <w:noWrap/>
            <w:vAlign w:val="center"/>
          </w:tcPr>
          <w:p w14:paraId="58424043" w14:textId="77777777" w:rsidR="00E032A6" w:rsidRPr="008A2AD4" w:rsidRDefault="00E032A6" w:rsidP="000C286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lang w:val="en-US"/>
              </w:rPr>
              <w:t>CGTTTAAGGTAGCAGAAGTAGAC</w:t>
            </w:r>
          </w:p>
        </w:tc>
        <w:tc>
          <w:tcPr>
            <w:tcW w:w="3984" w:type="dxa"/>
            <w:vMerge w:val="restart"/>
            <w:vAlign w:val="center"/>
          </w:tcPr>
          <w:p w14:paraId="00A827C8" w14:textId="697411E0" w:rsidR="00E032A6" w:rsidRPr="008A2AD4" w:rsidRDefault="008A2AD4" w:rsidP="0005075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lang w:val="en-US"/>
              </w:rPr>
              <w:t>r</w:t>
            </w:r>
            <w:r w:rsidR="00E032A6" w:rsidRPr="008A2AD4">
              <w:rPr>
                <w:rFonts w:ascii="Times New Roman" w:eastAsia="Times New Roman" w:hAnsi="Times New Roman" w:cs="Times New Roman"/>
                <w:lang w:val="en-US"/>
              </w:rPr>
              <w:t xml:space="preserve">ecA encoding gene of </w:t>
            </w:r>
            <w:r w:rsidR="00E032A6" w:rsidRPr="008A2AD4">
              <w:rPr>
                <w:rFonts w:ascii="Times New Roman" w:eastAsia="Times New Roman" w:hAnsi="Times New Roman" w:cs="Times New Roman"/>
                <w:i/>
                <w:lang w:val="en-US"/>
              </w:rPr>
              <w:t>L. pseudomesenteroides</w:t>
            </w:r>
            <w:r w:rsidR="00E032A6" w:rsidRPr="008A2AD4">
              <w:rPr>
                <w:rFonts w:ascii="Times New Roman" w:eastAsia="Times New Roman" w:hAnsi="Times New Roman" w:cs="Times New Roman"/>
                <w:lang w:val="en-US"/>
              </w:rPr>
              <w:t xml:space="preserve"> (KCTC 3652)</w:t>
            </w:r>
          </w:p>
        </w:tc>
      </w:tr>
      <w:tr w:rsidR="00E032A6" w:rsidRPr="008A2AD4" w14:paraId="341D105F" w14:textId="77777777" w:rsidTr="0005075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0E14C5BF" w14:textId="77777777" w:rsidR="00E032A6" w:rsidRPr="000C286D" w:rsidRDefault="00E032A6" w:rsidP="000C286D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0C286D">
              <w:rPr>
                <w:rFonts w:ascii="Times New Roman" w:eastAsia="Times New Roman" w:hAnsi="Times New Roman" w:cs="Times New Roman"/>
                <w:b w:val="0"/>
                <w:lang w:val="en-US"/>
              </w:rPr>
              <w:t>Lp-recA-R</w:t>
            </w:r>
          </w:p>
        </w:tc>
        <w:tc>
          <w:tcPr>
            <w:tcW w:w="4379" w:type="dxa"/>
            <w:noWrap/>
            <w:vAlign w:val="center"/>
          </w:tcPr>
          <w:p w14:paraId="4DF2F5B2" w14:textId="77777777" w:rsidR="00E032A6" w:rsidRPr="008A2AD4" w:rsidRDefault="00E032A6" w:rsidP="000C286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lang w:val="en-US"/>
              </w:rPr>
              <w:t>CGTGTTCAGGATCATCAAGG</w:t>
            </w:r>
          </w:p>
        </w:tc>
        <w:tc>
          <w:tcPr>
            <w:tcW w:w="3984" w:type="dxa"/>
            <w:vMerge/>
            <w:vAlign w:val="center"/>
          </w:tcPr>
          <w:p w14:paraId="7CC8882D" w14:textId="77777777" w:rsidR="00E032A6" w:rsidRPr="008A2AD4" w:rsidRDefault="00E032A6" w:rsidP="000507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032A6" w:rsidRPr="008A0C8F" w14:paraId="1016CDCB" w14:textId="77777777" w:rsidTr="00050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5A09E740" w14:textId="77777777" w:rsidR="00E032A6" w:rsidRPr="000C286D" w:rsidRDefault="00E032A6" w:rsidP="000C286D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0C286D">
              <w:rPr>
                <w:rFonts w:ascii="Times New Roman" w:eastAsia="Times New Roman" w:hAnsi="Times New Roman" w:cs="Times New Roman"/>
                <w:b w:val="0"/>
                <w:lang w:val="en-US"/>
              </w:rPr>
              <w:t>Lp-dsrD1-F</w:t>
            </w:r>
          </w:p>
        </w:tc>
        <w:tc>
          <w:tcPr>
            <w:tcW w:w="4379" w:type="dxa"/>
            <w:noWrap/>
            <w:vAlign w:val="center"/>
            <w:hideMark/>
          </w:tcPr>
          <w:p w14:paraId="48F95AD1" w14:textId="77777777" w:rsidR="00E032A6" w:rsidRPr="008A2AD4" w:rsidRDefault="00E032A6" w:rsidP="000C286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lang w:val="en-US"/>
              </w:rPr>
              <w:t>CTTTCAATCAACACCTCAGTCAG</w:t>
            </w:r>
          </w:p>
        </w:tc>
        <w:tc>
          <w:tcPr>
            <w:tcW w:w="3984" w:type="dxa"/>
            <w:vMerge w:val="restart"/>
            <w:vAlign w:val="center"/>
          </w:tcPr>
          <w:p w14:paraId="211DD23A" w14:textId="77777777" w:rsidR="00E032A6" w:rsidRPr="008A2AD4" w:rsidRDefault="00E032A6" w:rsidP="0005075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lang w:val="en-US"/>
              </w:rPr>
              <w:t xml:space="preserve">Dextransucrase 1 encoding gene of </w:t>
            </w:r>
            <w:r w:rsidRPr="008A2AD4">
              <w:rPr>
                <w:rFonts w:ascii="Times New Roman" w:eastAsia="Times New Roman" w:hAnsi="Times New Roman" w:cs="Times New Roman"/>
                <w:i/>
                <w:lang w:val="en-US"/>
              </w:rPr>
              <w:t>L. pseudomesenteroides</w:t>
            </w:r>
            <w:r w:rsidRPr="008A2AD4">
              <w:rPr>
                <w:rFonts w:ascii="Times New Roman" w:eastAsia="Times New Roman" w:hAnsi="Times New Roman" w:cs="Times New Roman"/>
                <w:lang w:val="en-US"/>
              </w:rPr>
              <w:t xml:space="preserve"> (KCTC 3652)</w:t>
            </w:r>
          </w:p>
        </w:tc>
      </w:tr>
      <w:tr w:rsidR="00E032A6" w:rsidRPr="008A2AD4" w14:paraId="6691F3DD" w14:textId="77777777" w:rsidTr="0005075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55E1AC9A" w14:textId="77777777" w:rsidR="00E032A6" w:rsidRPr="000C286D" w:rsidRDefault="00E032A6" w:rsidP="000C286D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0C286D">
              <w:rPr>
                <w:rFonts w:ascii="Times New Roman" w:eastAsia="Times New Roman" w:hAnsi="Times New Roman" w:cs="Times New Roman"/>
                <w:b w:val="0"/>
                <w:lang w:val="en-US"/>
              </w:rPr>
              <w:t>Lp-dsrD1-R</w:t>
            </w:r>
          </w:p>
        </w:tc>
        <w:tc>
          <w:tcPr>
            <w:tcW w:w="4379" w:type="dxa"/>
            <w:noWrap/>
            <w:vAlign w:val="center"/>
            <w:hideMark/>
          </w:tcPr>
          <w:p w14:paraId="4DA77134" w14:textId="77777777" w:rsidR="00E032A6" w:rsidRPr="008A2AD4" w:rsidRDefault="00E032A6" w:rsidP="000C286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lang w:val="en-US"/>
              </w:rPr>
              <w:t>GCGTTTCAAATCCCAAATCGT</w:t>
            </w:r>
          </w:p>
        </w:tc>
        <w:tc>
          <w:tcPr>
            <w:tcW w:w="3984" w:type="dxa"/>
            <w:vMerge/>
            <w:vAlign w:val="center"/>
          </w:tcPr>
          <w:p w14:paraId="2BAEA8E4" w14:textId="77777777" w:rsidR="00E032A6" w:rsidRPr="008A2AD4" w:rsidRDefault="00E032A6" w:rsidP="000507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032A6" w:rsidRPr="008A0C8F" w14:paraId="0192FC2B" w14:textId="77777777" w:rsidTr="00050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0845589B" w14:textId="77777777" w:rsidR="00E032A6" w:rsidRPr="000C286D" w:rsidRDefault="00E032A6" w:rsidP="000C286D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0C286D">
              <w:rPr>
                <w:rFonts w:ascii="Times New Roman" w:eastAsia="Times New Roman" w:hAnsi="Times New Roman" w:cs="Times New Roman"/>
                <w:b w:val="0"/>
                <w:lang w:val="en-US"/>
              </w:rPr>
              <w:t>Lp-dsrD2-F</w:t>
            </w:r>
          </w:p>
        </w:tc>
        <w:tc>
          <w:tcPr>
            <w:tcW w:w="4379" w:type="dxa"/>
            <w:noWrap/>
            <w:vAlign w:val="center"/>
            <w:hideMark/>
          </w:tcPr>
          <w:p w14:paraId="6764D453" w14:textId="77777777" w:rsidR="00E032A6" w:rsidRPr="008A2AD4" w:rsidRDefault="00E032A6" w:rsidP="000C286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lang w:val="en-US"/>
              </w:rPr>
              <w:t>GGCATTACTTCTTCTCAGATGGG</w:t>
            </w:r>
          </w:p>
        </w:tc>
        <w:tc>
          <w:tcPr>
            <w:tcW w:w="3984" w:type="dxa"/>
            <w:vMerge w:val="restart"/>
            <w:vAlign w:val="center"/>
          </w:tcPr>
          <w:p w14:paraId="22325FD4" w14:textId="77777777" w:rsidR="00E032A6" w:rsidRPr="008A2AD4" w:rsidRDefault="00E032A6" w:rsidP="0005075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lang w:val="en-US"/>
              </w:rPr>
              <w:t xml:space="preserve">Dextransucrase 2 encoding gene of </w:t>
            </w:r>
            <w:r w:rsidRPr="008A2AD4">
              <w:rPr>
                <w:rFonts w:ascii="Times New Roman" w:eastAsia="Times New Roman" w:hAnsi="Times New Roman" w:cs="Times New Roman"/>
                <w:i/>
                <w:lang w:val="en-US"/>
              </w:rPr>
              <w:t>L. pseudomesenteroides</w:t>
            </w:r>
            <w:r w:rsidRPr="008A2AD4">
              <w:rPr>
                <w:rFonts w:ascii="Times New Roman" w:eastAsia="Times New Roman" w:hAnsi="Times New Roman" w:cs="Times New Roman"/>
                <w:lang w:val="en-US"/>
              </w:rPr>
              <w:t xml:space="preserve"> (KCTC 3652)</w:t>
            </w:r>
          </w:p>
        </w:tc>
      </w:tr>
      <w:tr w:rsidR="00E032A6" w:rsidRPr="008A2AD4" w14:paraId="48A590F8" w14:textId="77777777" w:rsidTr="0005075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7EE0C147" w14:textId="77777777" w:rsidR="00E032A6" w:rsidRPr="000C286D" w:rsidRDefault="00E032A6" w:rsidP="000C286D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0C286D">
              <w:rPr>
                <w:rFonts w:ascii="Times New Roman" w:eastAsia="Times New Roman" w:hAnsi="Times New Roman" w:cs="Times New Roman"/>
                <w:b w:val="0"/>
                <w:lang w:val="en-US"/>
              </w:rPr>
              <w:t>Lp-dsrD2-R</w:t>
            </w:r>
          </w:p>
        </w:tc>
        <w:tc>
          <w:tcPr>
            <w:tcW w:w="4379" w:type="dxa"/>
            <w:noWrap/>
            <w:vAlign w:val="center"/>
            <w:hideMark/>
          </w:tcPr>
          <w:p w14:paraId="0F63C1D3" w14:textId="77777777" w:rsidR="00E032A6" w:rsidRPr="008A2AD4" w:rsidRDefault="00E032A6" w:rsidP="000C286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lang w:val="en-US"/>
              </w:rPr>
              <w:t>ACTGACAACCAAGTTTCCTGTG</w:t>
            </w:r>
          </w:p>
        </w:tc>
        <w:tc>
          <w:tcPr>
            <w:tcW w:w="3984" w:type="dxa"/>
            <w:vMerge/>
            <w:vAlign w:val="center"/>
          </w:tcPr>
          <w:p w14:paraId="010F726E" w14:textId="77777777" w:rsidR="00E032A6" w:rsidRPr="008A2AD4" w:rsidRDefault="00E032A6" w:rsidP="000507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032A6" w:rsidRPr="008A0C8F" w14:paraId="7158DBB5" w14:textId="77777777" w:rsidTr="00050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12B75DFA" w14:textId="77777777" w:rsidR="00E032A6" w:rsidRPr="000C286D" w:rsidRDefault="00E032A6" w:rsidP="000C286D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0C286D">
              <w:rPr>
                <w:rFonts w:ascii="Times New Roman" w:eastAsia="Times New Roman" w:hAnsi="Times New Roman" w:cs="Times New Roman"/>
                <w:b w:val="0"/>
                <w:lang w:val="en-US"/>
              </w:rPr>
              <w:t>Lp-dsrD3-F</w:t>
            </w:r>
          </w:p>
        </w:tc>
        <w:tc>
          <w:tcPr>
            <w:tcW w:w="4379" w:type="dxa"/>
            <w:noWrap/>
            <w:vAlign w:val="center"/>
            <w:hideMark/>
          </w:tcPr>
          <w:p w14:paraId="1F9D03A2" w14:textId="77777777" w:rsidR="00E032A6" w:rsidRPr="008A2AD4" w:rsidRDefault="00E032A6" w:rsidP="000C286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lang w:val="en-US"/>
              </w:rPr>
              <w:t>TATCAAGTATGTTTCTGGCGG</w:t>
            </w:r>
          </w:p>
        </w:tc>
        <w:tc>
          <w:tcPr>
            <w:tcW w:w="3984" w:type="dxa"/>
            <w:vMerge w:val="restart"/>
            <w:vAlign w:val="center"/>
          </w:tcPr>
          <w:p w14:paraId="65A12016" w14:textId="77777777" w:rsidR="00E032A6" w:rsidRPr="008A2AD4" w:rsidRDefault="00E032A6" w:rsidP="0005075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lang w:val="en-US"/>
              </w:rPr>
              <w:t xml:space="preserve">Dextransucrase 3 encoding gene of </w:t>
            </w:r>
            <w:r w:rsidRPr="008A2AD4">
              <w:rPr>
                <w:rFonts w:ascii="Times New Roman" w:eastAsia="Times New Roman" w:hAnsi="Times New Roman" w:cs="Times New Roman"/>
                <w:i/>
                <w:lang w:val="en-US"/>
              </w:rPr>
              <w:t>L. pseudomesenteroides</w:t>
            </w:r>
            <w:r w:rsidRPr="008A2AD4">
              <w:rPr>
                <w:rFonts w:ascii="Times New Roman" w:eastAsia="Times New Roman" w:hAnsi="Times New Roman" w:cs="Times New Roman"/>
                <w:lang w:val="en-US"/>
              </w:rPr>
              <w:t xml:space="preserve"> (KCTC 3652)</w:t>
            </w:r>
          </w:p>
        </w:tc>
      </w:tr>
      <w:tr w:rsidR="00E032A6" w:rsidRPr="008A2AD4" w14:paraId="6A8BDFFD" w14:textId="77777777" w:rsidTr="0005075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78F1A849" w14:textId="77777777" w:rsidR="00E032A6" w:rsidRPr="000C286D" w:rsidRDefault="00E032A6" w:rsidP="000C286D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0C286D">
              <w:rPr>
                <w:rFonts w:ascii="Times New Roman" w:eastAsia="Times New Roman" w:hAnsi="Times New Roman" w:cs="Times New Roman"/>
                <w:b w:val="0"/>
                <w:lang w:val="en-US"/>
              </w:rPr>
              <w:t>Lp-dsrD3-R</w:t>
            </w:r>
          </w:p>
        </w:tc>
        <w:tc>
          <w:tcPr>
            <w:tcW w:w="4379" w:type="dxa"/>
            <w:noWrap/>
            <w:vAlign w:val="center"/>
            <w:hideMark/>
          </w:tcPr>
          <w:p w14:paraId="69D1EA55" w14:textId="77777777" w:rsidR="00E032A6" w:rsidRPr="008A2AD4" w:rsidRDefault="00E032A6" w:rsidP="000C286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lang w:val="en-US"/>
              </w:rPr>
              <w:t>TGCTCAACTTCAAATCTGGG</w:t>
            </w:r>
          </w:p>
        </w:tc>
        <w:tc>
          <w:tcPr>
            <w:tcW w:w="3984" w:type="dxa"/>
            <w:vMerge/>
            <w:vAlign w:val="center"/>
          </w:tcPr>
          <w:p w14:paraId="3517BBC9" w14:textId="77777777" w:rsidR="00E032A6" w:rsidRPr="008A2AD4" w:rsidRDefault="00E032A6" w:rsidP="000507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032A6" w:rsidRPr="008A0C8F" w14:paraId="385DC790" w14:textId="77777777" w:rsidTr="00050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131CE22D" w14:textId="77777777" w:rsidR="00E032A6" w:rsidRPr="000C286D" w:rsidRDefault="00E032A6" w:rsidP="000C286D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0C286D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Wcon-recA-F</w:t>
            </w:r>
          </w:p>
        </w:tc>
        <w:tc>
          <w:tcPr>
            <w:tcW w:w="4379" w:type="dxa"/>
            <w:noWrap/>
            <w:vAlign w:val="center"/>
          </w:tcPr>
          <w:p w14:paraId="561D9616" w14:textId="77777777" w:rsidR="00E032A6" w:rsidRPr="008A2AD4" w:rsidRDefault="00E032A6" w:rsidP="000C286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TAACCCAGAAACGACACCT</w:t>
            </w:r>
          </w:p>
        </w:tc>
        <w:tc>
          <w:tcPr>
            <w:tcW w:w="3984" w:type="dxa"/>
            <w:vMerge w:val="restart"/>
            <w:vAlign w:val="center"/>
          </w:tcPr>
          <w:p w14:paraId="4813BD9B" w14:textId="04D4400C" w:rsidR="00E032A6" w:rsidRPr="008A2AD4" w:rsidRDefault="008A2AD4" w:rsidP="0005075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lang w:val="en-US"/>
              </w:rPr>
              <w:t>r</w:t>
            </w:r>
            <w:r w:rsidR="00E032A6" w:rsidRPr="008A2AD4">
              <w:rPr>
                <w:rFonts w:ascii="Times New Roman" w:eastAsia="Times New Roman" w:hAnsi="Times New Roman" w:cs="Times New Roman"/>
                <w:lang w:val="en-US"/>
              </w:rPr>
              <w:t xml:space="preserve">ecA encoding gene of </w:t>
            </w:r>
            <w:r w:rsidR="00E032A6" w:rsidRPr="008A2AD4">
              <w:rPr>
                <w:rFonts w:ascii="Times New Roman" w:eastAsia="Times New Roman" w:hAnsi="Times New Roman" w:cs="Times New Roman"/>
                <w:i/>
                <w:lang w:val="en-US"/>
              </w:rPr>
              <w:t>W. confusa</w:t>
            </w:r>
          </w:p>
        </w:tc>
      </w:tr>
      <w:tr w:rsidR="00E032A6" w:rsidRPr="008A2AD4" w14:paraId="3D0B0083" w14:textId="77777777" w:rsidTr="0005075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00BDBA81" w14:textId="77777777" w:rsidR="00E032A6" w:rsidRPr="000C286D" w:rsidRDefault="00E032A6" w:rsidP="000C286D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0C286D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Wcon-recA-R</w:t>
            </w:r>
          </w:p>
        </w:tc>
        <w:tc>
          <w:tcPr>
            <w:tcW w:w="4379" w:type="dxa"/>
            <w:noWrap/>
            <w:vAlign w:val="center"/>
          </w:tcPr>
          <w:p w14:paraId="09A89C84" w14:textId="77777777" w:rsidR="00E032A6" w:rsidRPr="008A2AD4" w:rsidRDefault="00E032A6" w:rsidP="000C286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ATTTCAACTTCCACTTCACGG</w:t>
            </w:r>
          </w:p>
        </w:tc>
        <w:tc>
          <w:tcPr>
            <w:tcW w:w="3984" w:type="dxa"/>
            <w:vMerge/>
            <w:vAlign w:val="center"/>
          </w:tcPr>
          <w:p w14:paraId="24892988" w14:textId="77777777" w:rsidR="00E032A6" w:rsidRPr="008A2AD4" w:rsidRDefault="00E032A6" w:rsidP="000507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032A6" w:rsidRPr="008A0C8F" w14:paraId="3FD1E74F" w14:textId="77777777" w:rsidTr="00050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6A1F8953" w14:textId="77777777" w:rsidR="00E032A6" w:rsidRPr="000C286D" w:rsidRDefault="00E032A6" w:rsidP="000C286D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0C286D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Wcon-DS2-F</w:t>
            </w:r>
          </w:p>
        </w:tc>
        <w:tc>
          <w:tcPr>
            <w:tcW w:w="4379" w:type="dxa"/>
            <w:noWrap/>
            <w:vAlign w:val="center"/>
            <w:hideMark/>
          </w:tcPr>
          <w:p w14:paraId="56E434AE" w14:textId="77777777" w:rsidR="00E032A6" w:rsidRPr="008A2AD4" w:rsidRDefault="00E032A6" w:rsidP="000C286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GATTACCGTTTGATGAACCGT</w:t>
            </w:r>
          </w:p>
        </w:tc>
        <w:tc>
          <w:tcPr>
            <w:tcW w:w="3984" w:type="dxa"/>
            <w:vMerge w:val="restart"/>
            <w:vAlign w:val="center"/>
          </w:tcPr>
          <w:p w14:paraId="0BC5D6E6" w14:textId="77777777" w:rsidR="00E032A6" w:rsidRPr="008A2AD4" w:rsidRDefault="00E032A6" w:rsidP="0005075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lang w:val="en-US"/>
              </w:rPr>
              <w:t xml:space="preserve">Dextransucrase encoding gene of </w:t>
            </w:r>
            <w:r w:rsidRPr="008A2AD4">
              <w:rPr>
                <w:rFonts w:ascii="Times New Roman" w:eastAsia="Times New Roman" w:hAnsi="Times New Roman" w:cs="Times New Roman"/>
                <w:i/>
                <w:lang w:val="en-US"/>
              </w:rPr>
              <w:t>W. confusa</w:t>
            </w:r>
            <w:r w:rsidRPr="008A2AD4">
              <w:rPr>
                <w:rFonts w:ascii="Times New Roman" w:hAnsi="Times New Roman" w:cs="Times New Roman"/>
                <w:lang w:val="en"/>
              </w:rPr>
              <w:t xml:space="preserve"> VTT E-90392</w:t>
            </w:r>
          </w:p>
        </w:tc>
      </w:tr>
      <w:tr w:rsidR="00E032A6" w:rsidRPr="008A2AD4" w14:paraId="7C082C7B" w14:textId="77777777" w:rsidTr="0005075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72A38C8D" w14:textId="77777777" w:rsidR="00E032A6" w:rsidRPr="000C286D" w:rsidRDefault="00E032A6" w:rsidP="000C286D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0C286D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Wcon-DS2-R</w:t>
            </w:r>
          </w:p>
        </w:tc>
        <w:tc>
          <w:tcPr>
            <w:tcW w:w="4379" w:type="dxa"/>
            <w:noWrap/>
            <w:vAlign w:val="center"/>
            <w:hideMark/>
          </w:tcPr>
          <w:p w14:paraId="0753E8AC" w14:textId="77777777" w:rsidR="00E032A6" w:rsidRPr="008A2AD4" w:rsidRDefault="00E032A6" w:rsidP="000C286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CGTTAGCCGTGATTGAACC</w:t>
            </w:r>
          </w:p>
        </w:tc>
        <w:tc>
          <w:tcPr>
            <w:tcW w:w="3984" w:type="dxa"/>
            <w:vMerge/>
            <w:vAlign w:val="center"/>
          </w:tcPr>
          <w:p w14:paraId="3911D43E" w14:textId="77777777" w:rsidR="00E032A6" w:rsidRPr="008A2AD4" w:rsidRDefault="00E032A6" w:rsidP="000507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C286D" w:rsidRPr="008A0C8F" w14:paraId="718635DC" w14:textId="77777777" w:rsidTr="00050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1B2D6A6A" w14:textId="17492AB0" w:rsidR="000C286D" w:rsidRPr="000C286D" w:rsidRDefault="000C286D" w:rsidP="000C286D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0C286D">
              <w:rPr>
                <w:rFonts w:ascii="Times New Roman" w:eastAsia="Times New Roman" w:hAnsi="Times New Roman" w:cs="Times New Roman"/>
                <w:b w:val="0"/>
                <w:color w:val="000000"/>
              </w:rPr>
              <w:t>Wcon-DSA16-F</w:t>
            </w:r>
          </w:p>
        </w:tc>
        <w:tc>
          <w:tcPr>
            <w:tcW w:w="4379" w:type="dxa"/>
            <w:noWrap/>
            <w:vAlign w:val="center"/>
          </w:tcPr>
          <w:p w14:paraId="38581D61" w14:textId="7C6F4C15" w:rsidR="000C286D" w:rsidRPr="008A2AD4" w:rsidRDefault="000C286D" w:rsidP="000C286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TACCGCCCGTTGATTGAG</w:t>
            </w:r>
          </w:p>
        </w:tc>
        <w:tc>
          <w:tcPr>
            <w:tcW w:w="3984" w:type="dxa"/>
            <w:vMerge w:val="restart"/>
            <w:vAlign w:val="center"/>
          </w:tcPr>
          <w:p w14:paraId="276BE6E9" w14:textId="36F533F6" w:rsidR="000C286D" w:rsidRPr="008A2AD4" w:rsidRDefault="000C286D" w:rsidP="0005075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lang w:val="en-US"/>
              </w:rPr>
              <w:t xml:space="preserve">Dextransucrase encoding gene of </w:t>
            </w:r>
            <w:r w:rsidRPr="008A2AD4">
              <w:rPr>
                <w:rFonts w:ascii="Times New Roman" w:eastAsia="Times New Roman" w:hAnsi="Times New Roman" w:cs="Times New Roman"/>
                <w:i/>
                <w:lang w:val="en-US"/>
              </w:rPr>
              <w:t>W. confusa</w:t>
            </w:r>
            <w:r w:rsidRPr="008A2AD4">
              <w:rPr>
                <w:rFonts w:ascii="Times New Roman" w:hAnsi="Times New Roman" w:cs="Times New Roman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lang w:val="en"/>
              </w:rPr>
              <w:t>A16</w:t>
            </w:r>
          </w:p>
        </w:tc>
      </w:tr>
      <w:tr w:rsidR="000C286D" w:rsidRPr="000C286D" w14:paraId="23AC2AFA" w14:textId="77777777" w:rsidTr="0005075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44CD221F" w14:textId="1A91EBE4" w:rsidR="000C286D" w:rsidRPr="000C286D" w:rsidRDefault="000C286D" w:rsidP="000C286D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C286D">
              <w:rPr>
                <w:rFonts w:ascii="Times New Roman" w:eastAsia="Times New Roman" w:hAnsi="Times New Roman" w:cs="Times New Roman"/>
                <w:b w:val="0"/>
                <w:color w:val="000000"/>
              </w:rPr>
              <w:t>Wcon-DSA16-R</w:t>
            </w:r>
          </w:p>
        </w:tc>
        <w:tc>
          <w:tcPr>
            <w:tcW w:w="4379" w:type="dxa"/>
            <w:noWrap/>
            <w:vAlign w:val="center"/>
          </w:tcPr>
          <w:p w14:paraId="0CA2DA01" w14:textId="364AF91E" w:rsidR="000C286D" w:rsidRPr="000C286D" w:rsidRDefault="000C286D" w:rsidP="000C286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GCGTGTATTCCTTAACTGCCT</w:t>
            </w:r>
          </w:p>
        </w:tc>
        <w:tc>
          <w:tcPr>
            <w:tcW w:w="3984" w:type="dxa"/>
            <w:vMerge/>
            <w:vAlign w:val="center"/>
          </w:tcPr>
          <w:p w14:paraId="5E920A90" w14:textId="45D27C3E" w:rsidR="000C286D" w:rsidRPr="008A2AD4" w:rsidRDefault="000C286D" w:rsidP="000507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032A6" w:rsidRPr="008A0C8F" w14:paraId="5D8CA6F4" w14:textId="77777777" w:rsidTr="00050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4" w:type="dxa"/>
            <w:gridSpan w:val="3"/>
            <w:noWrap/>
            <w:vAlign w:val="center"/>
          </w:tcPr>
          <w:p w14:paraId="609F6258" w14:textId="70325FCA" w:rsidR="00E032A6" w:rsidRPr="008A2AD4" w:rsidRDefault="00E032A6" w:rsidP="0005075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 functional qPCR primer pairs which were tested, but not selected for the transcription analysis of the dextransucrases in</w:t>
            </w:r>
            <w:r w:rsidRPr="008A2AD4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L. pseudomesenteroides</w:t>
            </w:r>
            <w:r w:rsidRPr="008A2AD4">
              <w:rPr>
                <w:rFonts w:ascii="Times New Roman" w:eastAsia="Times New Roman" w:hAnsi="Times New Roman" w:cs="Times New Roman"/>
                <w:lang w:val="en-US"/>
              </w:rPr>
              <w:t xml:space="preserve"> and</w:t>
            </w:r>
            <w:r w:rsidRPr="008A2AD4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W.</w:t>
            </w:r>
            <w:r w:rsidR="00111B1A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8A2AD4">
              <w:rPr>
                <w:rFonts w:ascii="Times New Roman" w:eastAsia="Times New Roman" w:hAnsi="Times New Roman" w:cs="Times New Roman"/>
                <w:i/>
                <w:lang w:val="en-US"/>
              </w:rPr>
              <w:t>confusa</w:t>
            </w:r>
          </w:p>
        </w:tc>
      </w:tr>
      <w:tr w:rsidR="00E032A6" w:rsidRPr="008A0C8F" w14:paraId="75D48922" w14:textId="77777777" w:rsidTr="0005075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77EDC870" w14:textId="77777777" w:rsidR="00E032A6" w:rsidRPr="000C286D" w:rsidRDefault="00E032A6" w:rsidP="008A2AD4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0C286D">
              <w:rPr>
                <w:rFonts w:ascii="Times New Roman" w:eastAsia="Times New Roman" w:hAnsi="Times New Roman" w:cs="Times New Roman"/>
                <w:b w:val="0"/>
                <w:lang w:val="en-US"/>
              </w:rPr>
              <w:t>Lp-dsrD1-F</w:t>
            </w:r>
            <w:r w:rsidRPr="000C286D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2</w:t>
            </w:r>
            <w:r w:rsidRPr="000C286D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ab/>
            </w:r>
          </w:p>
        </w:tc>
        <w:tc>
          <w:tcPr>
            <w:tcW w:w="4379" w:type="dxa"/>
            <w:noWrap/>
          </w:tcPr>
          <w:p w14:paraId="782F5CCE" w14:textId="77777777" w:rsidR="00E032A6" w:rsidRPr="008A2AD4" w:rsidRDefault="00E032A6" w:rsidP="008A2AD4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TTTCAATCAACACCTCAGTCAG</w:t>
            </w:r>
          </w:p>
        </w:tc>
        <w:tc>
          <w:tcPr>
            <w:tcW w:w="3984" w:type="dxa"/>
            <w:vMerge w:val="restart"/>
            <w:vAlign w:val="center"/>
          </w:tcPr>
          <w:p w14:paraId="4C084F3C" w14:textId="77777777" w:rsidR="00E032A6" w:rsidRPr="008A2AD4" w:rsidRDefault="00E032A6" w:rsidP="000507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lang w:val="en-US"/>
              </w:rPr>
              <w:t xml:space="preserve">Dextransucrase 1 encoding gene of </w:t>
            </w:r>
            <w:r w:rsidRPr="008A2AD4">
              <w:rPr>
                <w:rFonts w:ascii="Times New Roman" w:eastAsia="Times New Roman" w:hAnsi="Times New Roman" w:cs="Times New Roman"/>
                <w:i/>
                <w:lang w:val="en-US"/>
              </w:rPr>
              <w:t>L. pseudomesenteroides</w:t>
            </w:r>
            <w:r w:rsidRPr="008A2AD4">
              <w:rPr>
                <w:rFonts w:ascii="Times New Roman" w:eastAsia="Times New Roman" w:hAnsi="Times New Roman" w:cs="Times New Roman"/>
                <w:lang w:val="en-US"/>
              </w:rPr>
              <w:t xml:space="preserve"> KCTC 3652</w:t>
            </w:r>
          </w:p>
        </w:tc>
      </w:tr>
      <w:tr w:rsidR="00E032A6" w:rsidRPr="008A2AD4" w14:paraId="1C7FF30C" w14:textId="77777777" w:rsidTr="00050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759DE378" w14:textId="77777777" w:rsidR="00E032A6" w:rsidRPr="000C286D" w:rsidRDefault="00E032A6" w:rsidP="008A2AD4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0C286D">
              <w:rPr>
                <w:rFonts w:ascii="Times New Roman" w:eastAsia="Times New Roman" w:hAnsi="Times New Roman" w:cs="Times New Roman"/>
                <w:b w:val="0"/>
                <w:lang w:val="en-US"/>
              </w:rPr>
              <w:t>Lp-dsrD1-R</w:t>
            </w:r>
            <w:r w:rsidRPr="000C286D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2</w:t>
            </w:r>
          </w:p>
        </w:tc>
        <w:tc>
          <w:tcPr>
            <w:tcW w:w="4379" w:type="dxa"/>
            <w:noWrap/>
          </w:tcPr>
          <w:p w14:paraId="452C7831" w14:textId="77777777" w:rsidR="00E032A6" w:rsidRPr="008A2AD4" w:rsidRDefault="00E032A6" w:rsidP="008A2AD4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GTTTCAAATCCCAAATCGT</w:t>
            </w:r>
          </w:p>
        </w:tc>
        <w:tc>
          <w:tcPr>
            <w:tcW w:w="3984" w:type="dxa"/>
            <w:vMerge/>
            <w:vAlign w:val="center"/>
          </w:tcPr>
          <w:p w14:paraId="560BC48B" w14:textId="77777777" w:rsidR="00E032A6" w:rsidRPr="008A2AD4" w:rsidRDefault="00E032A6" w:rsidP="0005075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032A6" w:rsidRPr="008A0C8F" w14:paraId="24A84C32" w14:textId="77777777" w:rsidTr="0005075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739BD212" w14:textId="77777777" w:rsidR="00E032A6" w:rsidRPr="000C286D" w:rsidRDefault="00E032A6" w:rsidP="008A2AD4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0C286D">
              <w:rPr>
                <w:rFonts w:ascii="Times New Roman" w:eastAsia="Times New Roman" w:hAnsi="Times New Roman" w:cs="Times New Roman"/>
                <w:b w:val="0"/>
                <w:lang w:val="en-US"/>
              </w:rPr>
              <w:t>Lp-dsrD2-F</w:t>
            </w:r>
            <w:r w:rsidRPr="000C286D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2</w:t>
            </w:r>
            <w:r w:rsidRPr="000C286D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ab/>
            </w:r>
          </w:p>
        </w:tc>
        <w:tc>
          <w:tcPr>
            <w:tcW w:w="4379" w:type="dxa"/>
            <w:noWrap/>
          </w:tcPr>
          <w:p w14:paraId="3BD6FE04" w14:textId="77777777" w:rsidR="00E032A6" w:rsidRPr="008A2AD4" w:rsidRDefault="00E032A6" w:rsidP="008A2AD4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ACACAACAGTTACACCTTCAG</w:t>
            </w:r>
          </w:p>
        </w:tc>
        <w:tc>
          <w:tcPr>
            <w:tcW w:w="3984" w:type="dxa"/>
            <w:vMerge w:val="restart"/>
            <w:vAlign w:val="center"/>
          </w:tcPr>
          <w:p w14:paraId="41DBB47F" w14:textId="77777777" w:rsidR="00E032A6" w:rsidRPr="008A2AD4" w:rsidRDefault="00E032A6" w:rsidP="000507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lang w:val="en-US"/>
              </w:rPr>
              <w:t xml:space="preserve">Dextransucrase 2 encoding gene of </w:t>
            </w:r>
            <w:r w:rsidRPr="008A2AD4">
              <w:rPr>
                <w:rFonts w:ascii="Times New Roman" w:eastAsia="Times New Roman" w:hAnsi="Times New Roman" w:cs="Times New Roman"/>
                <w:i/>
                <w:lang w:val="en-US"/>
              </w:rPr>
              <w:t>L. pseudomesenteroides</w:t>
            </w:r>
            <w:r w:rsidRPr="008A2AD4">
              <w:rPr>
                <w:rFonts w:ascii="Times New Roman" w:eastAsia="Times New Roman" w:hAnsi="Times New Roman" w:cs="Times New Roman"/>
                <w:lang w:val="en-US"/>
              </w:rPr>
              <w:t xml:space="preserve"> KCTC 3652</w:t>
            </w:r>
          </w:p>
        </w:tc>
      </w:tr>
      <w:tr w:rsidR="00E032A6" w:rsidRPr="008A2AD4" w14:paraId="1442D96E" w14:textId="77777777" w:rsidTr="00050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677FEEC2" w14:textId="77777777" w:rsidR="00E032A6" w:rsidRPr="000C286D" w:rsidRDefault="00E032A6" w:rsidP="008A2AD4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0C286D">
              <w:rPr>
                <w:rFonts w:ascii="Times New Roman" w:eastAsia="Times New Roman" w:hAnsi="Times New Roman" w:cs="Times New Roman"/>
                <w:b w:val="0"/>
                <w:lang w:val="en-US"/>
              </w:rPr>
              <w:t>Lp-dsrD2-R</w:t>
            </w:r>
            <w:r w:rsidRPr="000C286D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2</w:t>
            </w:r>
          </w:p>
        </w:tc>
        <w:tc>
          <w:tcPr>
            <w:tcW w:w="4379" w:type="dxa"/>
            <w:noWrap/>
          </w:tcPr>
          <w:p w14:paraId="31F76517" w14:textId="77777777" w:rsidR="00E032A6" w:rsidRPr="008A2AD4" w:rsidRDefault="00E032A6" w:rsidP="008A2AD4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TCCTATATTGACCAAACCATCGG</w:t>
            </w:r>
          </w:p>
        </w:tc>
        <w:tc>
          <w:tcPr>
            <w:tcW w:w="3984" w:type="dxa"/>
            <w:vMerge/>
            <w:vAlign w:val="center"/>
          </w:tcPr>
          <w:p w14:paraId="7AEDEA4F" w14:textId="77777777" w:rsidR="00E032A6" w:rsidRPr="008A2AD4" w:rsidRDefault="00E032A6" w:rsidP="0005075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032A6" w:rsidRPr="008A0C8F" w14:paraId="7D8AD859" w14:textId="77777777" w:rsidTr="0005075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639C06D5" w14:textId="77777777" w:rsidR="00E032A6" w:rsidRPr="000C286D" w:rsidRDefault="00E032A6" w:rsidP="008A2AD4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0C286D">
              <w:rPr>
                <w:rFonts w:ascii="Times New Roman" w:eastAsia="Times New Roman" w:hAnsi="Times New Roman" w:cs="Times New Roman"/>
                <w:b w:val="0"/>
                <w:lang w:val="en-US"/>
              </w:rPr>
              <w:t>Lp-dsrD3-F</w:t>
            </w:r>
            <w:r w:rsidRPr="000C286D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2</w:t>
            </w:r>
            <w:r w:rsidRPr="000C286D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ab/>
            </w:r>
          </w:p>
        </w:tc>
        <w:tc>
          <w:tcPr>
            <w:tcW w:w="4379" w:type="dxa"/>
            <w:noWrap/>
          </w:tcPr>
          <w:p w14:paraId="73BF0A38" w14:textId="77777777" w:rsidR="00E032A6" w:rsidRPr="008A2AD4" w:rsidRDefault="00E032A6" w:rsidP="008A2AD4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AACCCAGTTGTTCAAGCAG</w:t>
            </w:r>
          </w:p>
        </w:tc>
        <w:tc>
          <w:tcPr>
            <w:tcW w:w="3984" w:type="dxa"/>
            <w:vMerge w:val="restart"/>
            <w:vAlign w:val="center"/>
          </w:tcPr>
          <w:p w14:paraId="02F7F551" w14:textId="77777777" w:rsidR="00E032A6" w:rsidRPr="008A2AD4" w:rsidRDefault="00E032A6" w:rsidP="000507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lang w:val="en-US"/>
              </w:rPr>
              <w:t xml:space="preserve">Dextransucrase 3 encoding gene of </w:t>
            </w:r>
            <w:r w:rsidRPr="008A2AD4">
              <w:rPr>
                <w:rFonts w:ascii="Times New Roman" w:eastAsia="Times New Roman" w:hAnsi="Times New Roman" w:cs="Times New Roman"/>
                <w:i/>
                <w:lang w:val="en-US"/>
              </w:rPr>
              <w:t>L. pseudomesenteroides</w:t>
            </w:r>
            <w:r w:rsidRPr="008A2AD4">
              <w:rPr>
                <w:rFonts w:ascii="Times New Roman" w:eastAsia="Times New Roman" w:hAnsi="Times New Roman" w:cs="Times New Roman"/>
                <w:lang w:val="en-US"/>
              </w:rPr>
              <w:t xml:space="preserve"> KCTC 3652</w:t>
            </w:r>
          </w:p>
        </w:tc>
      </w:tr>
      <w:tr w:rsidR="00E032A6" w:rsidRPr="008A2AD4" w14:paraId="6868F5D3" w14:textId="77777777" w:rsidTr="00050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529AC9D1" w14:textId="77777777" w:rsidR="00E032A6" w:rsidRPr="000C286D" w:rsidRDefault="00E032A6" w:rsidP="008A2AD4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0C286D">
              <w:rPr>
                <w:rFonts w:ascii="Times New Roman" w:eastAsia="Times New Roman" w:hAnsi="Times New Roman" w:cs="Times New Roman"/>
                <w:b w:val="0"/>
                <w:lang w:val="en-US"/>
              </w:rPr>
              <w:t>Lp-dsrD3-R</w:t>
            </w:r>
            <w:r w:rsidRPr="000C286D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2</w:t>
            </w:r>
          </w:p>
        </w:tc>
        <w:tc>
          <w:tcPr>
            <w:tcW w:w="4379" w:type="dxa"/>
            <w:noWrap/>
          </w:tcPr>
          <w:p w14:paraId="173D2EAB" w14:textId="77777777" w:rsidR="00E032A6" w:rsidRPr="008A2AD4" w:rsidRDefault="00E032A6" w:rsidP="008A2AD4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TCACTCTTATCGACGCCA</w:t>
            </w:r>
          </w:p>
        </w:tc>
        <w:tc>
          <w:tcPr>
            <w:tcW w:w="3984" w:type="dxa"/>
            <w:vMerge/>
            <w:vAlign w:val="center"/>
          </w:tcPr>
          <w:p w14:paraId="21342480" w14:textId="77777777" w:rsidR="00E032A6" w:rsidRPr="008A2AD4" w:rsidRDefault="00E032A6" w:rsidP="0005075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032A6" w:rsidRPr="008A0C8F" w14:paraId="37FB0710" w14:textId="77777777" w:rsidTr="0005075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1DAB89C1" w14:textId="77777777" w:rsidR="00E032A6" w:rsidRPr="000C286D" w:rsidRDefault="00E032A6" w:rsidP="008A2AD4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0C286D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Wcon-DS1-F</w:t>
            </w:r>
          </w:p>
        </w:tc>
        <w:tc>
          <w:tcPr>
            <w:tcW w:w="4379" w:type="dxa"/>
            <w:noWrap/>
          </w:tcPr>
          <w:p w14:paraId="58D06C61" w14:textId="77777777" w:rsidR="00E032A6" w:rsidRPr="008A2AD4" w:rsidRDefault="00E032A6" w:rsidP="008A2AD4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TTGGAGTCATAACGACCCAG</w:t>
            </w:r>
          </w:p>
        </w:tc>
        <w:tc>
          <w:tcPr>
            <w:tcW w:w="3984" w:type="dxa"/>
            <w:vMerge w:val="restart"/>
            <w:vAlign w:val="center"/>
          </w:tcPr>
          <w:p w14:paraId="4EDAB914" w14:textId="77777777" w:rsidR="00E032A6" w:rsidRPr="008A2AD4" w:rsidRDefault="00E032A6" w:rsidP="000507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lang w:val="en-US"/>
              </w:rPr>
              <w:t xml:space="preserve">Dextransucrase encoding gene of </w:t>
            </w:r>
            <w:r w:rsidRPr="008A2AD4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W. cofusa </w:t>
            </w:r>
            <w:r w:rsidRPr="008A2AD4">
              <w:rPr>
                <w:rFonts w:ascii="Times New Roman" w:hAnsi="Times New Roman" w:cs="Times New Roman"/>
                <w:lang w:val="en"/>
              </w:rPr>
              <w:t>Cab3</w:t>
            </w:r>
          </w:p>
        </w:tc>
      </w:tr>
      <w:tr w:rsidR="00E032A6" w:rsidRPr="008A2AD4" w14:paraId="40C89B0E" w14:textId="77777777" w:rsidTr="00050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344ABFA3" w14:textId="77777777" w:rsidR="00E032A6" w:rsidRPr="000C286D" w:rsidRDefault="00E032A6" w:rsidP="008A2AD4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0C286D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Wcon-DS1-R</w:t>
            </w:r>
          </w:p>
        </w:tc>
        <w:tc>
          <w:tcPr>
            <w:tcW w:w="4379" w:type="dxa"/>
            <w:noWrap/>
          </w:tcPr>
          <w:p w14:paraId="32A6AD5A" w14:textId="77777777" w:rsidR="00E032A6" w:rsidRPr="008A2AD4" w:rsidRDefault="00E032A6" w:rsidP="008A2AD4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CGCACAAACGAGTAACTAGG</w:t>
            </w:r>
          </w:p>
        </w:tc>
        <w:tc>
          <w:tcPr>
            <w:tcW w:w="3984" w:type="dxa"/>
            <w:vMerge/>
            <w:vAlign w:val="center"/>
          </w:tcPr>
          <w:p w14:paraId="3F552711" w14:textId="77777777" w:rsidR="00E032A6" w:rsidRPr="008A2AD4" w:rsidRDefault="00E032A6" w:rsidP="0005075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032A6" w:rsidRPr="008A0C8F" w14:paraId="4535CA5D" w14:textId="77777777" w:rsidTr="0005075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4" w:type="dxa"/>
            <w:gridSpan w:val="3"/>
            <w:noWrap/>
            <w:vAlign w:val="center"/>
          </w:tcPr>
          <w:p w14:paraId="6AF146CB" w14:textId="77777777" w:rsidR="00E032A6" w:rsidRPr="008A2AD4" w:rsidRDefault="00E032A6" w:rsidP="0005075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 qPCR primer pairs for the dextransucrase genes found in some</w:t>
            </w:r>
            <w:r w:rsidRPr="008A2AD4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W. confusa </w:t>
            </w:r>
            <w:r w:rsidRPr="008A2AD4">
              <w:rPr>
                <w:rFonts w:ascii="Times New Roman" w:eastAsia="Times New Roman" w:hAnsi="Times New Roman" w:cs="Times New Roman"/>
                <w:lang w:val="en-US"/>
              </w:rPr>
              <w:t>strains</w:t>
            </w:r>
            <w:r w:rsidRPr="008A2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which were tested, but found less or not functional for the strain A16</w:t>
            </w:r>
          </w:p>
        </w:tc>
      </w:tr>
      <w:tr w:rsidR="00E032A6" w:rsidRPr="008A2AD4" w14:paraId="6C795689" w14:textId="77777777" w:rsidTr="00050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3BA12BED" w14:textId="77777777" w:rsidR="00E032A6" w:rsidRPr="000C286D" w:rsidRDefault="00E032A6" w:rsidP="008A2AD4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0C286D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Wcon-DS3-F</w:t>
            </w:r>
          </w:p>
        </w:tc>
        <w:tc>
          <w:tcPr>
            <w:tcW w:w="4379" w:type="dxa"/>
            <w:noWrap/>
          </w:tcPr>
          <w:p w14:paraId="311EEA48" w14:textId="77777777" w:rsidR="00E032A6" w:rsidRPr="008A2AD4" w:rsidRDefault="00E032A6" w:rsidP="008A2AD4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TTGCGTGAATTGTACCCTG</w:t>
            </w:r>
          </w:p>
        </w:tc>
        <w:tc>
          <w:tcPr>
            <w:tcW w:w="3984" w:type="dxa"/>
            <w:vMerge w:val="restart"/>
            <w:vAlign w:val="center"/>
          </w:tcPr>
          <w:p w14:paraId="0A0E9511" w14:textId="77777777" w:rsidR="00E032A6" w:rsidRPr="008A2AD4" w:rsidRDefault="00E032A6" w:rsidP="0005075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W. confusa </w:t>
            </w:r>
            <w:r w:rsidRPr="008A2AD4">
              <w:rPr>
                <w:rFonts w:ascii="Times New Roman" w:hAnsi="Times New Roman" w:cs="Times New Roman"/>
                <w:lang w:val="en"/>
              </w:rPr>
              <w:t>Cab3</w:t>
            </w:r>
          </w:p>
        </w:tc>
      </w:tr>
      <w:tr w:rsidR="00E032A6" w:rsidRPr="008A2AD4" w14:paraId="05243F1E" w14:textId="77777777" w:rsidTr="0005075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05F9A9CD" w14:textId="77777777" w:rsidR="00E032A6" w:rsidRPr="000C286D" w:rsidRDefault="00E032A6" w:rsidP="008A2AD4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0C286D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Wcon-DS3-R</w:t>
            </w:r>
          </w:p>
        </w:tc>
        <w:tc>
          <w:tcPr>
            <w:tcW w:w="4379" w:type="dxa"/>
            <w:noWrap/>
          </w:tcPr>
          <w:p w14:paraId="55F3E3D4" w14:textId="77777777" w:rsidR="00E032A6" w:rsidRPr="008A2AD4" w:rsidRDefault="00E032A6" w:rsidP="008A2AD4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TCGTGTTACCCGTATTAGCC</w:t>
            </w:r>
          </w:p>
        </w:tc>
        <w:tc>
          <w:tcPr>
            <w:tcW w:w="3984" w:type="dxa"/>
            <w:vMerge/>
            <w:vAlign w:val="center"/>
          </w:tcPr>
          <w:p w14:paraId="08782B5D" w14:textId="77777777" w:rsidR="00E032A6" w:rsidRPr="008A2AD4" w:rsidRDefault="00E032A6" w:rsidP="000507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032A6" w:rsidRPr="008A2AD4" w14:paraId="051406E7" w14:textId="77777777" w:rsidTr="00050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5A961B71" w14:textId="77777777" w:rsidR="00E032A6" w:rsidRPr="000C286D" w:rsidRDefault="00E032A6" w:rsidP="008A2AD4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0C286D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Wcon-DS4-F</w:t>
            </w:r>
          </w:p>
        </w:tc>
        <w:tc>
          <w:tcPr>
            <w:tcW w:w="4379" w:type="dxa"/>
            <w:noWrap/>
          </w:tcPr>
          <w:p w14:paraId="4BA7AB12" w14:textId="77777777" w:rsidR="00E032A6" w:rsidRPr="008A2AD4" w:rsidRDefault="00E032A6" w:rsidP="008A2AD4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TATCGGGATGATTATGGCTGG</w:t>
            </w:r>
          </w:p>
        </w:tc>
        <w:tc>
          <w:tcPr>
            <w:tcW w:w="3984" w:type="dxa"/>
            <w:vMerge w:val="restart"/>
            <w:vAlign w:val="center"/>
          </w:tcPr>
          <w:p w14:paraId="7A5AB664" w14:textId="77777777" w:rsidR="00E032A6" w:rsidRPr="008A2AD4" w:rsidRDefault="00E032A6" w:rsidP="0005075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W. confusa </w:t>
            </w:r>
            <w:r w:rsidRPr="008A2AD4">
              <w:rPr>
                <w:rFonts w:ascii="Times New Roman" w:hAnsi="Times New Roman" w:cs="Times New Roman"/>
                <w:lang w:val="en"/>
              </w:rPr>
              <w:t>VTT E-90392</w:t>
            </w:r>
          </w:p>
        </w:tc>
      </w:tr>
      <w:tr w:rsidR="00E032A6" w:rsidRPr="008A2AD4" w14:paraId="6C1A9541" w14:textId="77777777" w:rsidTr="0005075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6C598709" w14:textId="77777777" w:rsidR="00E032A6" w:rsidRPr="000C286D" w:rsidRDefault="00E032A6" w:rsidP="008A2AD4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0C286D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Wcon-DS4-R</w:t>
            </w:r>
          </w:p>
        </w:tc>
        <w:tc>
          <w:tcPr>
            <w:tcW w:w="4379" w:type="dxa"/>
            <w:noWrap/>
          </w:tcPr>
          <w:p w14:paraId="419E4A2C" w14:textId="77777777" w:rsidR="00E032A6" w:rsidRPr="008A2AD4" w:rsidRDefault="00E032A6" w:rsidP="008A2AD4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GACTACTATCAACTGACGCT</w:t>
            </w:r>
          </w:p>
        </w:tc>
        <w:tc>
          <w:tcPr>
            <w:tcW w:w="3984" w:type="dxa"/>
            <w:vMerge/>
            <w:vAlign w:val="center"/>
          </w:tcPr>
          <w:p w14:paraId="70905505" w14:textId="77777777" w:rsidR="00E032A6" w:rsidRPr="008A2AD4" w:rsidRDefault="00E032A6" w:rsidP="000507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032A6" w:rsidRPr="008A2AD4" w14:paraId="1835BC4C" w14:textId="77777777" w:rsidTr="00050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52DCC2F1" w14:textId="77777777" w:rsidR="00E032A6" w:rsidRPr="000C286D" w:rsidRDefault="00E032A6" w:rsidP="008A2AD4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0C286D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Wcon-DS5-F</w:t>
            </w:r>
          </w:p>
        </w:tc>
        <w:tc>
          <w:tcPr>
            <w:tcW w:w="4379" w:type="dxa"/>
            <w:noWrap/>
          </w:tcPr>
          <w:p w14:paraId="7A2F79C7" w14:textId="77777777" w:rsidR="00E032A6" w:rsidRPr="008A2AD4" w:rsidRDefault="00E032A6" w:rsidP="008A2AD4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ACAGCTAATACAGGCAACAC</w:t>
            </w:r>
          </w:p>
        </w:tc>
        <w:tc>
          <w:tcPr>
            <w:tcW w:w="3984" w:type="dxa"/>
            <w:vMerge w:val="restart"/>
            <w:vAlign w:val="center"/>
          </w:tcPr>
          <w:p w14:paraId="0A5FCC85" w14:textId="77777777" w:rsidR="00E032A6" w:rsidRPr="008A2AD4" w:rsidRDefault="00E032A6" w:rsidP="0005075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W. confusa </w:t>
            </w:r>
            <w:r w:rsidRPr="008A2AD4">
              <w:rPr>
                <w:rFonts w:ascii="Times New Roman" w:hAnsi="Times New Roman" w:cs="Times New Roman"/>
                <w:lang w:val="en"/>
              </w:rPr>
              <w:t>VTT E-90392</w:t>
            </w:r>
          </w:p>
        </w:tc>
      </w:tr>
      <w:tr w:rsidR="00E032A6" w:rsidRPr="008A2AD4" w14:paraId="25E01B0D" w14:textId="77777777" w:rsidTr="0005075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60856901" w14:textId="77777777" w:rsidR="00E032A6" w:rsidRPr="000C286D" w:rsidRDefault="00E032A6" w:rsidP="008A2AD4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0C286D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Wcon-DS5-R</w:t>
            </w:r>
          </w:p>
        </w:tc>
        <w:tc>
          <w:tcPr>
            <w:tcW w:w="4379" w:type="dxa"/>
            <w:noWrap/>
          </w:tcPr>
          <w:p w14:paraId="791A2A72" w14:textId="77777777" w:rsidR="00E032A6" w:rsidRPr="008A2AD4" w:rsidRDefault="00E032A6" w:rsidP="008A2AD4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2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AGTATTGACCACCACGAACC</w:t>
            </w:r>
          </w:p>
        </w:tc>
        <w:tc>
          <w:tcPr>
            <w:tcW w:w="3984" w:type="dxa"/>
            <w:vMerge/>
            <w:vAlign w:val="center"/>
          </w:tcPr>
          <w:p w14:paraId="7BDB4482" w14:textId="77777777" w:rsidR="00E032A6" w:rsidRPr="008A2AD4" w:rsidRDefault="00E032A6" w:rsidP="000507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bookmarkEnd w:id="0"/>
    </w:tbl>
    <w:p w14:paraId="16FA32FB" w14:textId="77777777" w:rsidR="000C286D" w:rsidRDefault="000C286D" w:rsidP="00E032A6">
      <w:pPr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78D038A6" w14:textId="2BB94F2E" w:rsidR="008A0C8F" w:rsidRDefault="00B41F21" w:rsidP="00D008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lang w:val="en-US"/>
        </w:rPr>
        <w:lastRenderedPageBreak/>
        <w:t xml:space="preserve">Figure </w:t>
      </w:r>
      <w:proofErr w:type="spellStart"/>
      <w:r w:rsidR="00C61092" w:rsidRPr="001C5277">
        <w:rPr>
          <w:rFonts w:ascii="Times New Roman" w:eastAsia="Times New Roman" w:hAnsi="Times New Roman" w:cs="Times New Roman"/>
          <w:b/>
          <w:color w:val="000000"/>
          <w:sz w:val="24"/>
          <w:lang w:val="en-US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  <w:lang w:val="en-US"/>
        </w:rPr>
        <w:t>1</w:t>
      </w:r>
      <w:proofErr w:type="spellEnd"/>
      <w:r w:rsidR="008A2AD4" w:rsidRPr="001C5277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. </w:t>
      </w:r>
      <w:r w:rsidR="0005075E">
        <w:rPr>
          <w:rFonts w:ascii="Times New Roman" w:eastAsia="Times New Roman" w:hAnsi="Times New Roman" w:cs="Times New Roman"/>
          <w:color w:val="000000"/>
          <w:sz w:val="24"/>
          <w:lang w:val="en-US"/>
        </w:rPr>
        <w:t>Nucleotide of p</w:t>
      </w:r>
      <w:r w:rsidR="00892AF1" w:rsidRPr="00892AF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artial gene of </w:t>
      </w:r>
      <w:r w:rsidR="00892AF1" w:rsidRPr="00892AF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Weissella confusa </w:t>
      </w:r>
      <w:r w:rsidR="00892AF1" w:rsidRPr="00892AF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16 encoding dextransucrase (accession number: MW216679) and</w:t>
      </w:r>
      <w:r w:rsidR="00892AF1" w:rsidRPr="00892AF1">
        <w:rPr>
          <w:rFonts w:ascii="Times New Roman" w:hAnsi="Times New Roman" w:cs="Times New Roman"/>
          <w:sz w:val="24"/>
          <w:szCs w:val="24"/>
        </w:rPr>
        <w:t xml:space="preserve"> p</w:t>
      </w:r>
      <w:r w:rsidR="001C5277" w:rsidRPr="00892AF1">
        <w:rPr>
          <w:rFonts w:ascii="Times New Roman" w:hAnsi="Times New Roman" w:cs="Times New Roman"/>
          <w:sz w:val="24"/>
          <w:szCs w:val="24"/>
          <w:lang w:val="en-US"/>
        </w:rPr>
        <w:t xml:space="preserve">airwise gene alignment of </w:t>
      </w:r>
      <w:r w:rsidR="001C5277" w:rsidRPr="00892AF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partial </w:t>
      </w:r>
      <w:r w:rsidR="001C5277" w:rsidRPr="00892AF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xtransucrase encoding gene of </w:t>
      </w:r>
      <w:r w:rsidR="001C5277" w:rsidRPr="00892AF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W</w:t>
      </w:r>
      <w:r w:rsidR="0005075E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.</w:t>
      </w:r>
      <w:r w:rsidR="001C5277" w:rsidRPr="00892AF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confusa</w:t>
      </w:r>
      <w:r w:rsidR="008A0C8F" w:rsidRPr="00892AF1">
        <w:rPr>
          <w:rFonts w:ascii="Times New Roman" w:hAnsi="Times New Roman" w:cs="Times New Roman"/>
          <w:sz w:val="24"/>
          <w:szCs w:val="24"/>
          <w:lang w:val="en"/>
        </w:rPr>
        <w:t xml:space="preserve"> A16</w:t>
      </w:r>
      <w:r w:rsidR="0005075E">
        <w:rPr>
          <w:rFonts w:ascii="Times New Roman" w:hAnsi="Times New Roman" w:cs="Times New Roman"/>
          <w:sz w:val="24"/>
          <w:szCs w:val="24"/>
          <w:lang w:val="en"/>
        </w:rPr>
        <w:t xml:space="preserve"> (A16DS</w:t>
      </w:r>
      <w:bookmarkStart w:id="1" w:name="_GoBack"/>
      <w:bookmarkEnd w:id="1"/>
      <w:r w:rsidR="0005075E">
        <w:rPr>
          <w:rFonts w:ascii="Times New Roman" w:hAnsi="Times New Roman" w:cs="Times New Roman"/>
          <w:sz w:val="24"/>
          <w:szCs w:val="24"/>
          <w:lang w:val="en"/>
        </w:rPr>
        <w:t>)</w:t>
      </w:r>
      <w:r w:rsidR="008A0C8F" w:rsidRPr="00892AF1">
        <w:rPr>
          <w:rFonts w:ascii="Times New Roman" w:hAnsi="Times New Roman" w:cs="Times New Roman"/>
          <w:sz w:val="24"/>
          <w:szCs w:val="24"/>
          <w:lang w:val="en"/>
        </w:rPr>
        <w:t xml:space="preserve"> with</w:t>
      </w:r>
      <w:r w:rsidR="001C5277" w:rsidRPr="00892A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15DD" w:rsidRPr="00892AF1">
        <w:rPr>
          <w:rFonts w:ascii="Times New Roman" w:hAnsi="Times New Roman" w:cs="Times New Roman"/>
          <w:sz w:val="24"/>
          <w:szCs w:val="24"/>
          <w:lang w:val="en-US"/>
        </w:rPr>
        <w:t xml:space="preserve">dextransucrase encoding gene present in </w:t>
      </w:r>
      <w:r w:rsidR="001C5277" w:rsidRPr="00892AF1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="0005075E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="001C5277" w:rsidRPr="00892AF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onfusa</w:t>
      </w:r>
      <w:r w:rsidR="001C5277" w:rsidRPr="00892AF1">
        <w:rPr>
          <w:rFonts w:ascii="Times New Roman" w:hAnsi="Times New Roman" w:cs="Times New Roman"/>
          <w:sz w:val="24"/>
          <w:szCs w:val="24"/>
          <w:lang w:val="en-US"/>
        </w:rPr>
        <w:t xml:space="preserve"> strain </w:t>
      </w:r>
      <w:r w:rsidR="008A0C8F" w:rsidRPr="0005075E">
        <w:rPr>
          <w:rFonts w:ascii="Times New Roman" w:hAnsi="Times New Roman" w:cs="Times New Roman"/>
          <w:sz w:val="24"/>
          <w:szCs w:val="24"/>
          <w:lang w:val="en-US"/>
        </w:rPr>
        <w:t>VTT E- E90392</w:t>
      </w:r>
      <w:r w:rsidR="0005075E">
        <w:rPr>
          <w:rFonts w:ascii="Times New Roman" w:hAnsi="Times New Roman" w:cs="Times New Roman"/>
          <w:sz w:val="24"/>
          <w:szCs w:val="24"/>
          <w:lang w:val="en-US"/>
        </w:rPr>
        <w:t xml:space="preserve"> (VTTE9)</w:t>
      </w:r>
    </w:p>
    <w:p w14:paraId="59AF170B" w14:textId="77777777" w:rsidR="0005075E" w:rsidRDefault="0005075E" w:rsidP="00D008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07B2C8E" w14:textId="6140A149" w:rsidR="00892AF1" w:rsidRPr="0005075E" w:rsidRDefault="00892AF1" w:rsidP="0005075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5075E">
        <w:rPr>
          <w:rFonts w:ascii="Times New Roman" w:hAnsi="Times New Roman" w:cs="Times New Roman"/>
          <w:sz w:val="24"/>
          <w:szCs w:val="24"/>
        </w:rPr>
        <w:t>ATGTGAATTACATGAATGATGCCTTGCAGGTATCAACTAAGTCTGTAAGTGCAGCCGATTCGGAAGCTACCCTAACCGCTGCAGCTGATGCCATTCAAGCGGCTATTGAGCGTCAGATTACGGTCAAGCAATCAACGGACTGGCTACATGAATTGATGGCAGCATTCGTTGCCACGCAACCGCAATGGAATAAGAGTAGTGAAGACGAAAATGATGATCACTTACAAGGTGGTGCGCTGTCATTTGAAAATAATTCAGATACAGATGCTAACTCCGATTACCGTTTGATGAACCGTACGCCAACTAATCAAACTGGCGACCGTTTGTACCACATTGATGATTCGTTGGGTGGCTACGAATTACTATTAGCCAATGACGTGGATAACTCAAATCCACAGGTACAAGCTGAGCAACTTAACTGGCTATACTATTTGATGAATTTTGGTTCAATCACGGCTAACGATCCGGATGCTAATTTTGATGCCATTCGTGTTGACGCTGTCGATAACGTTGATGCTGACCTATTGCAATTGGCCGCACAATATTTCCGTGAAGCGTACGGTATGGCGACAAATGATGCAACATCAAATCAGCACTTGTCAATTTTGGAAGATTGGAGTCATAACGACCCAGCCTACATGAATGACCACGGTAACGACCAATTGACGATGGATGATTACATGCATACCCAATTGATTTGGTCATTAACAAAGTCAGATGCACAACGTGGCAAGATGGATCGCTTCTTGGATTTCTACTTAACAAATCGCGCTAATGACAACACTGAAAACGAAGCTCAGCCTAGTTACTCGTTTGTGCGTGCTCACGACAGTGAAGTACAAACGGTGATTGCTGAAATTGTGACTAAGTTGCACCCTGAAGCCGGTAATGGGTTGATGCCGACCCAGGCTCAGATGGATGAAGCGTTTAAGATTTACAATGCTGATCAAAAGAAGGCAGTTAAGGAATACACGAATATTTACAACTGGAAGAGCTCAGGAAAAGAA</w:t>
      </w:r>
    </w:p>
    <w:p w14:paraId="56E36696" w14:textId="2D13E16E" w:rsidR="0005075E" w:rsidRDefault="0005075E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CC87502" w14:textId="6D57DF6C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lastRenderedPageBreak/>
        <w:t>A16DS  1     ATGTGAATTACATGAATGATGCCTTGCAGGTATCAACTAAGTCTGTAAGTGCAGCCGATT  60</w:t>
      </w:r>
    </w:p>
    <w:p w14:paraId="713D9967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 xml:space="preserve">             |||| ||||||||||||||||| |||||||||||||||||| ||||||||||||| || |</w:t>
      </w:r>
    </w:p>
    <w:p w14:paraId="6332EFCA" w14:textId="2F0755EB" w:rsidR="004715DD" w:rsidRPr="0005075E" w:rsidRDefault="004715DD" w:rsidP="004715DD">
      <w:pPr>
        <w:pStyle w:val="HTMLPreformatted"/>
        <w:rPr>
          <w:sz w:val="18"/>
          <w:szCs w:val="18"/>
        </w:rPr>
      </w:pPr>
      <w:proofErr w:type="gramStart"/>
      <w:r w:rsidRPr="0005075E">
        <w:rPr>
          <w:sz w:val="18"/>
          <w:szCs w:val="18"/>
        </w:rPr>
        <w:t>VTTE9  1100</w:t>
      </w:r>
      <w:proofErr w:type="gramEnd"/>
      <w:r w:rsidRPr="0005075E">
        <w:rPr>
          <w:sz w:val="18"/>
          <w:szCs w:val="18"/>
        </w:rPr>
        <w:t xml:space="preserve">  ATGTAAATTACATGAATGATGCTTTGCAGGTATCAACTAAGACTGTAAGTGCAGCTGACT  1159</w:t>
      </w:r>
    </w:p>
    <w:p w14:paraId="3425FD76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</w:p>
    <w:p w14:paraId="307972FB" w14:textId="6305536F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>A16DS  61    CGGAAGCTACCCTAACCGCTGCAGCTGATGCCATTCAAGCGGCTATTGAGCGTCAGATTA  120</w:t>
      </w:r>
    </w:p>
    <w:p w14:paraId="3E3CDC3A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 xml:space="preserve">             | |||||||| ||||| || |||||||||||||||||||| |||||||| ||||||||||</w:t>
      </w:r>
    </w:p>
    <w:p w14:paraId="3FD97D21" w14:textId="5CDC3296" w:rsidR="004715DD" w:rsidRPr="0005075E" w:rsidRDefault="004715DD" w:rsidP="004715DD">
      <w:pPr>
        <w:pStyle w:val="HTMLPreformatted"/>
        <w:rPr>
          <w:sz w:val="18"/>
          <w:szCs w:val="18"/>
        </w:rPr>
      </w:pPr>
      <w:proofErr w:type="gramStart"/>
      <w:r w:rsidRPr="0005075E">
        <w:rPr>
          <w:sz w:val="18"/>
          <w:szCs w:val="18"/>
        </w:rPr>
        <w:t>VTTE9  1160</w:t>
      </w:r>
      <w:proofErr w:type="gramEnd"/>
      <w:r w:rsidRPr="0005075E">
        <w:rPr>
          <w:sz w:val="18"/>
          <w:szCs w:val="18"/>
        </w:rPr>
        <w:t xml:space="preserve">  CAGAAGCTACGCTAACTGCCGCAGCTGATGCCATTCAAGCAGCTATTGAACGTCAGATTA  1219</w:t>
      </w:r>
    </w:p>
    <w:p w14:paraId="15A22F96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</w:p>
    <w:p w14:paraId="0A0843BE" w14:textId="7346CA28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>A16DS  121   CGGTCAAGCAATCAACGGACTGGCTACATGAATTGATGGCAGCATTCGTTGCCACGCAAC  180</w:t>
      </w:r>
    </w:p>
    <w:p w14:paraId="7A1B96FA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 xml:space="preserve">             |||| || ||||| ||||||||||||| |||||||||||| || ||||| |  || ||||</w:t>
      </w:r>
    </w:p>
    <w:p w14:paraId="0F7BF58D" w14:textId="7D1D5595" w:rsidR="004715DD" w:rsidRPr="0005075E" w:rsidRDefault="004715DD" w:rsidP="004715DD">
      <w:pPr>
        <w:pStyle w:val="HTMLPreformatted"/>
        <w:rPr>
          <w:sz w:val="18"/>
          <w:szCs w:val="18"/>
        </w:rPr>
      </w:pPr>
      <w:proofErr w:type="gramStart"/>
      <w:r w:rsidRPr="0005075E">
        <w:rPr>
          <w:sz w:val="18"/>
          <w:szCs w:val="18"/>
        </w:rPr>
        <w:t>VTTE9  1220</w:t>
      </w:r>
      <w:proofErr w:type="gramEnd"/>
      <w:r w:rsidRPr="0005075E">
        <w:rPr>
          <w:sz w:val="18"/>
          <w:szCs w:val="18"/>
        </w:rPr>
        <w:t xml:space="preserve">  CGGTTAAACAATCCACGGACTGGCTACGTGAATTGATGGCGGCTTTCGTCGTGACACAAC  1279</w:t>
      </w:r>
    </w:p>
    <w:p w14:paraId="2187D819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</w:p>
    <w:p w14:paraId="737A018F" w14:textId="3A666CEA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>A16DS  181   CGCAATGGAATAAGAGTAGTGAAGACGAAAATGATGATCACTTACAAGGTGGTGCGCTGT  240</w:t>
      </w:r>
    </w:p>
    <w:p w14:paraId="2A9AB9EB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 xml:space="preserve">             ||||||||||||||||||||||||| ||||| ||||||||||| |||||||||||| |||</w:t>
      </w:r>
    </w:p>
    <w:p w14:paraId="0CDB46AA" w14:textId="034F99B8" w:rsidR="004715DD" w:rsidRPr="0005075E" w:rsidRDefault="004715DD" w:rsidP="004715DD">
      <w:pPr>
        <w:pStyle w:val="HTMLPreformatted"/>
        <w:rPr>
          <w:sz w:val="18"/>
          <w:szCs w:val="18"/>
        </w:rPr>
      </w:pPr>
      <w:proofErr w:type="gramStart"/>
      <w:r w:rsidRPr="0005075E">
        <w:rPr>
          <w:sz w:val="18"/>
          <w:szCs w:val="18"/>
        </w:rPr>
        <w:t>VTTE9  1280</w:t>
      </w:r>
      <w:proofErr w:type="gramEnd"/>
      <w:r w:rsidRPr="0005075E">
        <w:rPr>
          <w:sz w:val="18"/>
          <w:szCs w:val="18"/>
        </w:rPr>
        <w:t xml:space="preserve">  CGCAATGGAATAAGAGTAGTGAAGATGAAAACGATGATCACTTGCAAGGTGGTGCGTTGT  1339</w:t>
      </w:r>
    </w:p>
    <w:p w14:paraId="53329683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</w:p>
    <w:p w14:paraId="56C5069D" w14:textId="2461258A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>A16DS  241   CATTTGAAAATAATTCAGATACAGATGCTAACTCCGATTACCGTTTGATGAACCGTACGC  300</w:t>
      </w:r>
    </w:p>
    <w:p w14:paraId="5F9BABDF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 xml:space="preserve">             |||||||||| ||| ||||||| |||||||| || ||||||||||||||||||||||| |</w:t>
      </w:r>
    </w:p>
    <w:p w14:paraId="721D66FF" w14:textId="74FAA856" w:rsidR="004715DD" w:rsidRPr="0005075E" w:rsidRDefault="004715DD" w:rsidP="004715DD">
      <w:pPr>
        <w:pStyle w:val="HTMLPreformatted"/>
        <w:rPr>
          <w:sz w:val="18"/>
          <w:szCs w:val="18"/>
        </w:rPr>
      </w:pPr>
      <w:proofErr w:type="gramStart"/>
      <w:r w:rsidRPr="0005075E">
        <w:rPr>
          <w:sz w:val="18"/>
          <w:szCs w:val="18"/>
        </w:rPr>
        <w:t>VTTE9  1340</w:t>
      </w:r>
      <w:proofErr w:type="gramEnd"/>
      <w:r w:rsidRPr="0005075E">
        <w:rPr>
          <w:sz w:val="18"/>
          <w:szCs w:val="18"/>
        </w:rPr>
        <w:t xml:space="preserve">  CATTTGAAAACAATCCAGATACGGATGCTAATTCAGATTACCGTTTGATGAACCGTACAC  1399</w:t>
      </w:r>
    </w:p>
    <w:p w14:paraId="6D052E6F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</w:p>
    <w:p w14:paraId="7AD34471" w14:textId="53210437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>A16DS  301   CAACTAATCAAACTGGCGACCGTTTGTACCACATTGATGATTCGTTGGGTGGCTACGAAT  360</w:t>
      </w:r>
    </w:p>
    <w:p w14:paraId="15F5A774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 xml:space="preserve">             |||| ||||||||||| || |||||||| |||||||||||||| || || || |||||||</w:t>
      </w:r>
    </w:p>
    <w:p w14:paraId="0C25BF1F" w14:textId="069DADBD" w:rsidR="004715DD" w:rsidRPr="0005075E" w:rsidRDefault="004715DD" w:rsidP="004715DD">
      <w:pPr>
        <w:pStyle w:val="HTMLPreformatted"/>
        <w:rPr>
          <w:sz w:val="18"/>
          <w:szCs w:val="18"/>
        </w:rPr>
      </w:pPr>
      <w:proofErr w:type="gramStart"/>
      <w:r w:rsidRPr="0005075E">
        <w:rPr>
          <w:sz w:val="18"/>
          <w:szCs w:val="18"/>
        </w:rPr>
        <w:t>VTTE9  1400</w:t>
      </w:r>
      <w:proofErr w:type="gramEnd"/>
      <w:r w:rsidRPr="0005075E">
        <w:rPr>
          <w:sz w:val="18"/>
          <w:szCs w:val="18"/>
        </w:rPr>
        <w:t xml:space="preserve">  CAACGAATCAAACTGGTGAACGTTTGTATCACATTGATGATTCATTAGGAGGATACGAAT  1459</w:t>
      </w:r>
    </w:p>
    <w:p w14:paraId="1F21C1A9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</w:p>
    <w:p w14:paraId="6D0F291D" w14:textId="363C30A6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>A16DS  361   TACTATTAGCCAATGACGTGGATAACTCAAATCCACAGGTACAAGCTGAGCAACTTAACT  420</w:t>
      </w:r>
    </w:p>
    <w:p w14:paraId="79A92AA1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 xml:space="preserve">             |||||||||| ||||||||||| || |||||||| || ||||||||||||||||||||||</w:t>
      </w:r>
    </w:p>
    <w:p w14:paraId="69D54E4F" w14:textId="3D9F70AC" w:rsidR="004715DD" w:rsidRPr="0005075E" w:rsidRDefault="004715DD" w:rsidP="004715DD">
      <w:pPr>
        <w:pStyle w:val="HTMLPreformatted"/>
        <w:rPr>
          <w:sz w:val="18"/>
          <w:szCs w:val="18"/>
        </w:rPr>
      </w:pPr>
      <w:proofErr w:type="gramStart"/>
      <w:r w:rsidRPr="0005075E">
        <w:rPr>
          <w:sz w:val="18"/>
          <w:szCs w:val="18"/>
        </w:rPr>
        <w:t>VTTE9  1460</w:t>
      </w:r>
      <w:proofErr w:type="gramEnd"/>
      <w:r w:rsidRPr="0005075E">
        <w:rPr>
          <w:sz w:val="18"/>
          <w:szCs w:val="18"/>
        </w:rPr>
        <w:t xml:space="preserve">  TACTATTAGCGAATGACGTGGACAATTCAAATCCGCAAGTACAAGCTGAGCAACTTAACT  1519</w:t>
      </w:r>
    </w:p>
    <w:p w14:paraId="372A153A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</w:p>
    <w:p w14:paraId="647D1474" w14:textId="64E3ECD2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>A16DS  421   GGCTATACTATTTGATGAATTTTGGTTCAATCACGGCTAACGATCCGGATGCTAATTTTG  480</w:t>
      </w:r>
    </w:p>
    <w:p w14:paraId="2D86A3CC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 xml:space="preserve">             ||||||| || ||||||||||||||||||||||||||||||||||| ||||| ||||| |</w:t>
      </w:r>
    </w:p>
    <w:p w14:paraId="2146940A" w14:textId="5A36838A" w:rsidR="004715DD" w:rsidRPr="0005075E" w:rsidRDefault="004715DD" w:rsidP="004715DD">
      <w:pPr>
        <w:pStyle w:val="HTMLPreformatted"/>
        <w:rPr>
          <w:sz w:val="18"/>
          <w:szCs w:val="18"/>
        </w:rPr>
      </w:pPr>
      <w:proofErr w:type="gramStart"/>
      <w:r w:rsidRPr="0005075E">
        <w:rPr>
          <w:sz w:val="18"/>
          <w:szCs w:val="18"/>
        </w:rPr>
        <w:t>VTTE9  1520</w:t>
      </w:r>
      <w:proofErr w:type="gramEnd"/>
      <w:r w:rsidRPr="0005075E">
        <w:rPr>
          <w:sz w:val="18"/>
          <w:szCs w:val="18"/>
        </w:rPr>
        <w:t xml:space="preserve">  GGCTATATTACTTGATGAATTTTGGTTCAATCACGGCTAACGATCCAGATGCGAATTTCG  1579</w:t>
      </w:r>
    </w:p>
    <w:p w14:paraId="2BAA0FB0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</w:p>
    <w:p w14:paraId="3628946D" w14:textId="20AFC0D5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>A16DS  481   ATGCCATTCGTGTTGACGCTGTCGATAACGTTGATGCTGACCTATTGCAATTGGCCGCAC  540</w:t>
      </w:r>
    </w:p>
    <w:p w14:paraId="4DD2E9FF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 xml:space="preserve">             ||||||||||||||||||| ||||||||||||||||||||||||||||||||||| || |</w:t>
      </w:r>
    </w:p>
    <w:p w14:paraId="2F67B1A8" w14:textId="44FBB971" w:rsidR="004715DD" w:rsidRPr="0005075E" w:rsidRDefault="004715DD" w:rsidP="004715DD">
      <w:pPr>
        <w:pStyle w:val="HTMLPreformatted"/>
        <w:rPr>
          <w:sz w:val="18"/>
          <w:szCs w:val="18"/>
        </w:rPr>
      </w:pPr>
      <w:proofErr w:type="gramStart"/>
      <w:r w:rsidRPr="0005075E">
        <w:rPr>
          <w:sz w:val="18"/>
          <w:szCs w:val="18"/>
        </w:rPr>
        <w:t>VTTE9  1580</w:t>
      </w:r>
      <w:proofErr w:type="gramEnd"/>
      <w:r w:rsidRPr="0005075E">
        <w:rPr>
          <w:sz w:val="18"/>
          <w:szCs w:val="18"/>
        </w:rPr>
        <w:t xml:space="preserve">  ATGCCATTCGTGTTGACGCCGTCGATAACGTTGATGCTGACCTATTGCAATTGGCTGCCC  1639</w:t>
      </w:r>
    </w:p>
    <w:p w14:paraId="38174197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</w:p>
    <w:p w14:paraId="6F3C033D" w14:textId="46AB712D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>A16DS  541   AATATTTCCGTGAAGCGTACGGTATGGCGACAAATGATGCAACATCAAATCAGCACTTGT  600</w:t>
      </w:r>
    </w:p>
    <w:p w14:paraId="6C551CA4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 xml:space="preserve">             ||||||||||||| || |||||||||||||| |||||||| ||||||||||| |||||||</w:t>
      </w:r>
    </w:p>
    <w:p w14:paraId="1838A58F" w14:textId="6A205788" w:rsidR="004715DD" w:rsidRPr="0005075E" w:rsidRDefault="004715DD" w:rsidP="004715DD">
      <w:pPr>
        <w:pStyle w:val="HTMLPreformatted"/>
        <w:rPr>
          <w:sz w:val="18"/>
          <w:szCs w:val="18"/>
        </w:rPr>
      </w:pPr>
      <w:proofErr w:type="gramStart"/>
      <w:r w:rsidRPr="0005075E">
        <w:rPr>
          <w:sz w:val="18"/>
          <w:szCs w:val="18"/>
        </w:rPr>
        <w:t>VTTE9  1640</w:t>
      </w:r>
      <w:proofErr w:type="gramEnd"/>
      <w:r w:rsidRPr="0005075E">
        <w:rPr>
          <w:sz w:val="18"/>
          <w:szCs w:val="18"/>
        </w:rPr>
        <w:t xml:space="preserve">  AATATTTCCGTGATGCTTACGGTATGGCGACGAATGATGCGACATCAAATCAACACTTGT  1699</w:t>
      </w:r>
    </w:p>
    <w:p w14:paraId="50341AAB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</w:p>
    <w:p w14:paraId="79EFE30A" w14:textId="37D67398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>A16DS  601   CAATTTTGGAAGATTGGAGTCATAACGACCCAGCCTACATGAATGACCACGGTAACGACC  660</w:t>
      </w:r>
    </w:p>
    <w:p w14:paraId="02E5FD6F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 xml:space="preserve">             ||||||||||||||||||||||||| |||||||| ||||||||||| || || |||||||</w:t>
      </w:r>
    </w:p>
    <w:p w14:paraId="4C38361C" w14:textId="03C326F5" w:rsidR="004715DD" w:rsidRPr="0005075E" w:rsidRDefault="004715DD" w:rsidP="004715DD">
      <w:pPr>
        <w:pStyle w:val="HTMLPreformatted"/>
        <w:rPr>
          <w:sz w:val="18"/>
          <w:szCs w:val="18"/>
        </w:rPr>
      </w:pPr>
      <w:proofErr w:type="gramStart"/>
      <w:r w:rsidRPr="0005075E">
        <w:rPr>
          <w:sz w:val="18"/>
          <w:szCs w:val="18"/>
        </w:rPr>
        <w:t>VTTE9  1700</w:t>
      </w:r>
      <w:proofErr w:type="gramEnd"/>
      <w:r w:rsidRPr="0005075E">
        <w:rPr>
          <w:sz w:val="18"/>
          <w:szCs w:val="18"/>
        </w:rPr>
        <w:t xml:space="preserve">  CAATTTTGGAAGATTGGAGTCATAATGACCCAGCTTACATGAATGAACATGGGAACGACC  1759</w:t>
      </w:r>
    </w:p>
    <w:p w14:paraId="23809F27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</w:p>
    <w:p w14:paraId="18665085" w14:textId="35A4365A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>A16DS  661   AATTGACGATGGATGATTACATGCATACCCAATTGATTTGGTCATTAACAAAGTCAGATG  720</w:t>
      </w:r>
    </w:p>
    <w:p w14:paraId="282BBE62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 xml:space="preserve">             |||||||||||||||||||||||||||| ||||| |||||||||||||||||||||||||</w:t>
      </w:r>
    </w:p>
    <w:p w14:paraId="313374B1" w14:textId="3177AAFB" w:rsidR="004715DD" w:rsidRPr="0005075E" w:rsidRDefault="004715DD" w:rsidP="004715DD">
      <w:pPr>
        <w:pStyle w:val="HTMLPreformatted"/>
        <w:rPr>
          <w:sz w:val="18"/>
          <w:szCs w:val="18"/>
        </w:rPr>
      </w:pPr>
      <w:proofErr w:type="gramStart"/>
      <w:r w:rsidRPr="0005075E">
        <w:rPr>
          <w:sz w:val="18"/>
          <w:szCs w:val="18"/>
        </w:rPr>
        <w:t>VTTE9  1760</w:t>
      </w:r>
      <w:proofErr w:type="gramEnd"/>
      <w:r w:rsidRPr="0005075E">
        <w:rPr>
          <w:sz w:val="18"/>
          <w:szCs w:val="18"/>
        </w:rPr>
        <w:t xml:space="preserve">  AATTGACGATGGATGATTACATGCATACACAATTAATTTGGTCATTAACAAAGTCAGATG  1819</w:t>
      </w:r>
    </w:p>
    <w:p w14:paraId="1E1081E5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</w:p>
    <w:p w14:paraId="7A53EEA0" w14:textId="7C0A2E11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>A16DS  721   CACAACGTGGCAAGATGGATCGCTTCTTGGATTTCTACTTAACAAATCGCGCTAATGACA  780</w:t>
      </w:r>
    </w:p>
    <w:p w14:paraId="00F6786C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 xml:space="preserve">             |||| ||||| |||||||| ||||||||||||||||||||||| ||||||||||||||||</w:t>
      </w:r>
    </w:p>
    <w:p w14:paraId="0A768A4C" w14:textId="7C6A108B" w:rsidR="004715DD" w:rsidRPr="0005075E" w:rsidRDefault="004715DD" w:rsidP="004715DD">
      <w:pPr>
        <w:pStyle w:val="HTMLPreformatted"/>
        <w:rPr>
          <w:sz w:val="18"/>
          <w:szCs w:val="18"/>
        </w:rPr>
      </w:pPr>
      <w:proofErr w:type="gramStart"/>
      <w:r w:rsidRPr="0005075E">
        <w:rPr>
          <w:sz w:val="18"/>
          <w:szCs w:val="18"/>
        </w:rPr>
        <w:t>VTTE9  1820</w:t>
      </w:r>
      <w:proofErr w:type="gramEnd"/>
      <w:r w:rsidRPr="0005075E">
        <w:rPr>
          <w:sz w:val="18"/>
          <w:szCs w:val="18"/>
        </w:rPr>
        <w:t xml:space="preserve">  CACAGCGTGGTAAGATGGACCGCTTCTTGGATTTCTACTTAACTAATCGCGCTAATGACA  1879</w:t>
      </w:r>
    </w:p>
    <w:p w14:paraId="00A44EE5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</w:p>
    <w:p w14:paraId="3A735888" w14:textId="74F0FDD9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>A16DS  781   ACACTGAAAACGAAGCTCAGCCTAGTTACTCGTTTGTGCGTGCTCACGACAGTGAAGTAC  840</w:t>
      </w:r>
    </w:p>
    <w:p w14:paraId="7618377A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 xml:space="preserve">             | |||||||||||||| || ||||||||||| |||||||||||||||||||||||||| |</w:t>
      </w:r>
    </w:p>
    <w:p w14:paraId="1A153DC1" w14:textId="66E990D4" w:rsidR="004715DD" w:rsidRPr="0005075E" w:rsidRDefault="004715DD" w:rsidP="004715DD">
      <w:pPr>
        <w:pStyle w:val="HTMLPreformatted"/>
        <w:rPr>
          <w:sz w:val="18"/>
          <w:szCs w:val="18"/>
        </w:rPr>
      </w:pPr>
      <w:proofErr w:type="gramStart"/>
      <w:r w:rsidRPr="0005075E">
        <w:rPr>
          <w:sz w:val="18"/>
          <w:szCs w:val="18"/>
        </w:rPr>
        <w:t>VTTE9  1880</w:t>
      </w:r>
      <w:proofErr w:type="gramEnd"/>
      <w:r w:rsidRPr="0005075E">
        <w:rPr>
          <w:sz w:val="18"/>
          <w:szCs w:val="18"/>
        </w:rPr>
        <w:t xml:space="preserve">  ATACTGAAAACGAAGCGCAACCTAGTTACTCATTTGTGCGTGCTCACGACAGTGAAGTGC  1939</w:t>
      </w:r>
    </w:p>
    <w:p w14:paraId="3BEEE776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</w:p>
    <w:p w14:paraId="5732653E" w14:textId="3BFEB976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>A16DS  841   AAACGGTGATTGCTGAAATTGTGACTAAGTTGCACCCTGAAGCCGGTAATGGGTTGATGC  900</w:t>
      </w:r>
    </w:p>
    <w:p w14:paraId="4362F163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 xml:space="preserve">             |||| |||||||||||||| ||||||||||||||||||||||| || ||||| |||||||</w:t>
      </w:r>
    </w:p>
    <w:p w14:paraId="45D33217" w14:textId="47666F46" w:rsidR="004715DD" w:rsidRPr="0005075E" w:rsidRDefault="004715DD" w:rsidP="004715DD">
      <w:pPr>
        <w:pStyle w:val="HTMLPreformatted"/>
        <w:rPr>
          <w:sz w:val="18"/>
          <w:szCs w:val="18"/>
        </w:rPr>
      </w:pPr>
      <w:proofErr w:type="gramStart"/>
      <w:r w:rsidRPr="0005075E">
        <w:rPr>
          <w:sz w:val="18"/>
          <w:szCs w:val="18"/>
        </w:rPr>
        <w:t>VTTE9  1940</w:t>
      </w:r>
      <w:proofErr w:type="gramEnd"/>
      <w:r w:rsidRPr="0005075E">
        <w:rPr>
          <w:sz w:val="18"/>
          <w:szCs w:val="18"/>
        </w:rPr>
        <w:t xml:space="preserve">  AAACAGTGATTGCTGAAATCGTGACTAAGTTGCACCCTGAAGCTGGGAATGGTTTGATGC  1999</w:t>
      </w:r>
    </w:p>
    <w:p w14:paraId="52356F00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</w:p>
    <w:p w14:paraId="66F03A40" w14:textId="2E17B986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>A16DS  901   CGACCCAGGCTCAGATGGATGAAGCGTTTAAGATTTACAATGCTGATCAAAAGAAGGCAG  960</w:t>
      </w:r>
    </w:p>
    <w:p w14:paraId="28F78EA1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 xml:space="preserve">             |||| || |||||||||||||||||||| |||||||| ||||||||||||||||||||||</w:t>
      </w:r>
    </w:p>
    <w:p w14:paraId="3C27871D" w14:textId="683B1D7D" w:rsidR="004715DD" w:rsidRPr="0005075E" w:rsidRDefault="004715DD" w:rsidP="004715DD">
      <w:pPr>
        <w:pStyle w:val="HTMLPreformatted"/>
        <w:rPr>
          <w:sz w:val="18"/>
          <w:szCs w:val="18"/>
        </w:rPr>
      </w:pPr>
      <w:proofErr w:type="gramStart"/>
      <w:r w:rsidRPr="0005075E">
        <w:rPr>
          <w:sz w:val="18"/>
          <w:szCs w:val="18"/>
        </w:rPr>
        <w:t>VTTE9  2000</w:t>
      </w:r>
      <w:proofErr w:type="gramEnd"/>
      <w:r w:rsidRPr="0005075E">
        <w:rPr>
          <w:sz w:val="18"/>
          <w:szCs w:val="18"/>
        </w:rPr>
        <w:t xml:space="preserve">  CGACTCAAGCTCAGATGGATGAAGCGTTCAAGATTTATAATGCTGATCAAAAGAAGGCAG  2059</w:t>
      </w:r>
    </w:p>
    <w:p w14:paraId="53772818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</w:p>
    <w:p w14:paraId="1D4A0247" w14:textId="103C898F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>A16DS  961   TTAAGGAATACACGAATATTTACAAC  986</w:t>
      </w:r>
    </w:p>
    <w:p w14:paraId="3B46244D" w14:textId="77777777" w:rsidR="004715DD" w:rsidRPr="0005075E" w:rsidRDefault="004715DD" w:rsidP="004715DD">
      <w:pPr>
        <w:pStyle w:val="HTMLPreformatted"/>
        <w:rPr>
          <w:sz w:val="18"/>
          <w:szCs w:val="18"/>
        </w:rPr>
      </w:pPr>
      <w:r w:rsidRPr="0005075E">
        <w:rPr>
          <w:sz w:val="18"/>
          <w:szCs w:val="18"/>
        </w:rPr>
        <w:t xml:space="preserve">             |||||||||||||| |   |||||||</w:t>
      </w:r>
    </w:p>
    <w:p w14:paraId="2EC21EA3" w14:textId="24485C3A" w:rsidR="004715DD" w:rsidRPr="0005075E" w:rsidRDefault="004715DD" w:rsidP="004715DD">
      <w:pPr>
        <w:pStyle w:val="HTMLPreformatted"/>
        <w:rPr>
          <w:sz w:val="18"/>
          <w:szCs w:val="18"/>
        </w:rPr>
      </w:pPr>
      <w:proofErr w:type="gramStart"/>
      <w:r w:rsidRPr="0005075E">
        <w:rPr>
          <w:sz w:val="18"/>
          <w:szCs w:val="18"/>
        </w:rPr>
        <w:t>VTTE9  2060</w:t>
      </w:r>
      <w:proofErr w:type="gramEnd"/>
      <w:r w:rsidRPr="0005075E">
        <w:rPr>
          <w:sz w:val="18"/>
          <w:szCs w:val="18"/>
        </w:rPr>
        <w:t xml:space="preserve">  TTAAGGAATACACGCA---TTACAAC  2082</w:t>
      </w:r>
    </w:p>
    <w:sectPr w:rsidR="004715DD" w:rsidRPr="0005075E"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FC6020" w14:textId="77777777" w:rsidR="0008555F" w:rsidRDefault="0008555F" w:rsidP="00FA580D">
      <w:pPr>
        <w:spacing w:after="0" w:line="240" w:lineRule="auto"/>
      </w:pPr>
      <w:r>
        <w:separator/>
      </w:r>
    </w:p>
  </w:endnote>
  <w:endnote w:type="continuationSeparator" w:id="0">
    <w:p w14:paraId="55B73E50" w14:textId="77777777" w:rsidR="0008555F" w:rsidRDefault="0008555F" w:rsidP="00FA58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416047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D09CBF" w14:textId="63C0EA4F" w:rsidR="00E032A6" w:rsidRDefault="00E032A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1F2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FC85130" w14:textId="77777777" w:rsidR="00E032A6" w:rsidRDefault="00E032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93282A" w14:textId="77777777" w:rsidR="0008555F" w:rsidRDefault="0008555F" w:rsidP="00FA580D">
      <w:pPr>
        <w:spacing w:after="0" w:line="240" w:lineRule="auto"/>
      </w:pPr>
      <w:r>
        <w:separator/>
      </w:r>
    </w:p>
  </w:footnote>
  <w:footnote w:type="continuationSeparator" w:id="0">
    <w:p w14:paraId="0AD961AB" w14:textId="77777777" w:rsidR="0008555F" w:rsidRDefault="0008555F" w:rsidP="00FA58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C67567"/>
    <w:multiLevelType w:val="hybridMultilevel"/>
    <w:tmpl w:val="1BFE2B12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01">
      <w:start w:val="1"/>
      <w:numFmt w:val="bullet"/>
      <w:lvlText w:val=""/>
      <w:lvlJc w:val="left"/>
      <w:pPr>
        <w:ind w:left="1364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17BB1972"/>
    <w:multiLevelType w:val="hybridMultilevel"/>
    <w:tmpl w:val="BF327F3E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851"/>
    <w:rsid w:val="00042B04"/>
    <w:rsid w:val="0005075E"/>
    <w:rsid w:val="0008555F"/>
    <w:rsid w:val="000C286D"/>
    <w:rsid w:val="00111B1A"/>
    <w:rsid w:val="001C5277"/>
    <w:rsid w:val="00285F53"/>
    <w:rsid w:val="0029164F"/>
    <w:rsid w:val="002C5AB4"/>
    <w:rsid w:val="0033396E"/>
    <w:rsid w:val="00365CCA"/>
    <w:rsid w:val="003F395C"/>
    <w:rsid w:val="0041230C"/>
    <w:rsid w:val="004715DD"/>
    <w:rsid w:val="0047369D"/>
    <w:rsid w:val="004D2236"/>
    <w:rsid w:val="004E7271"/>
    <w:rsid w:val="005B07FE"/>
    <w:rsid w:val="00694464"/>
    <w:rsid w:val="006C4838"/>
    <w:rsid w:val="00723A60"/>
    <w:rsid w:val="0081383D"/>
    <w:rsid w:val="00880E0F"/>
    <w:rsid w:val="00892AF1"/>
    <w:rsid w:val="00897D3E"/>
    <w:rsid w:val="008A0C8F"/>
    <w:rsid w:val="008A2AD4"/>
    <w:rsid w:val="008F1A5E"/>
    <w:rsid w:val="00981851"/>
    <w:rsid w:val="00984AC8"/>
    <w:rsid w:val="009A164E"/>
    <w:rsid w:val="00A07819"/>
    <w:rsid w:val="00A446B4"/>
    <w:rsid w:val="00A869DA"/>
    <w:rsid w:val="00AF1922"/>
    <w:rsid w:val="00B41F21"/>
    <w:rsid w:val="00B93552"/>
    <w:rsid w:val="00BC1321"/>
    <w:rsid w:val="00C17FB8"/>
    <w:rsid w:val="00C55DB2"/>
    <w:rsid w:val="00C61092"/>
    <w:rsid w:val="00C6555D"/>
    <w:rsid w:val="00C93F62"/>
    <w:rsid w:val="00CA68C7"/>
    <w:rsid w:val="00CE5F60"/>
    <w:rsid w:val="00D00830"/>
    <w:rsid w:val="00D44478"/>
    <w:rsid w:val="00D51368"/>
    <w:rsid w:val="00E032A6"/>
    <w:rsid w:val="00E255B6"/>
    <w:rsid w:val="00E44D0D"/>
    <w:rsid w:val="00EA612D"/>
    <w:rsid w:val="00EB75A1"/>
    <w:rsid w:val="00F2041B"/>
    <w:rsid w:val="00F91DD3"/>
    <w:rsid w:val="00FA5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A15FC"/>
  <w15:chartTrackingRefBased/>
  <w15:docId w15:val="{FB9D1643-98A5-4D68-B942-1502571DE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AC8"/>
    <w:pPr>
      <w:spacing w:after="160" w:line="259" w:lineRule="auto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4A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AC8"/>
    <w:rPr>
      <w:rFonts w:ascii="Segoe UI" w:hAnsi="Segoe UI" w:cs="Segoe UI"/>
      <w:sz w:val="18"/>
      <w:szCs w:val="18"/>
      <w:lang w:val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6C48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48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4838"/>
    <w:rPr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8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838"/>
    <w:rPr>
      <w:b/>
      <w:bCs/>
      <w:sz w:val="20"/>
      <w:szCs w:val="20"/>
      <w:lang w:val="fi-FI"/>
    </w:rPr>
  </w:style>
  <w:style w:type="paragraph" w:styleId="Revision">
    <w:name w:val="Revision"/>
    <w:hidden/>
    <w:uiPriority w:val="99"/>
    <w:semiHidden/>
    <w:rsid w:val="006C4838"/>
    <w:pPr>
      <w:spacing w:after="0" w:line="240" w:lineRule="auto"/>
    </w:pPr>
    <w:rPr>
      <w:lang w:val="fi-FI"/>
    </w:rPr>
  </w:style>
  <w:style w:type="character" w:styleId="Hyperlink">
    <w:name w:val="Hyperlink"/>
    <w:basedOn w:val="DefaultParagraphFont"/>
    <w:uiPriority w:val="99"/>
    <w:unhideWhenUsed/>
    <w:rsid w:val="005B07F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B07F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A58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580D"/>
    <w:rPr>
      <w:lang w:val="fi-FI"/>
    </w:rPr>
  </w:style>
  <w:style w:type="paragraph" w:styleId="Footer">
    <w:name w:val="footer"/>
    <w:basedOn w:val="Normal"/>
    <w:link w:val="FooterChar"/>
    <w:uiPriority w:val="99"/>
    <w:unhideWhenUsed/>
    <w:rsid w:val="00FA58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580D"/>
    <w:rPr>
      <w:lang w:val="fi-FI"/>
    </w:rPr>
  </w:style>
  <w:style w:type="table" w:styleId="PlainTable2">
    <w:name w:val="Plain Table 2"/>
    <w:basedOn w:val="TableNormal"/>
    <w:uiPriority w:val="42"/>
    <w:rsid w:val="000C286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lnrn">
    <w:name w:val="alnrn"/>
    <w:basedOn w:val="DefaultParagraphFont"/>
    <w:rsid w:val="000C286D"/>
  </w:style>
  <w:style w:type="character" w:customStyle="1" w:styleId="alnparlinks">
    <w:name w:val="alnparlinks"/>
    <w:basedOn w:val="DefaultParagraphFont"/>
    <w:rsid w:val="000C286D"/>
  </w:style>
  <w:style w:type="paragraph" w:styleId="HTMLPreformatted">
    <w:name w:val="HTML Preformatted"/>
    <w:basedOn w:val="Normal"/>
    <w:link w:val="HTMLPreformattedChar"/>
    <w:uiPriority w:val="99"/>
    <w:unhideWhenUsed/>
    <w:rsid w:val="000C28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286D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8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62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96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67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342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79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89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888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549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53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58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75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318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85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48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492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74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41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4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47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939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93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13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658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928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90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93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149151">
                  <w:marLeft w:val="0"/>
                  <w:marRight w:val="0"/>
                  <w:marTop w:val="240"/>
                  <w:marBottom w:val="672"/>
                  <w:divBdr>
                    <w:top w:val="single" w:sz="6" w:space="0" w:color="97B0C8"/>
                    <w:left w:val="single" w:sz="6" w:space="0" w:color="97B0C8"/>
                    <w:bottom w:val="single" w:sz="6" w:space="0" w:color="97B0C8"/>
                    <w:right w:val="single" w:sz="6" w:space="0" w:color="97B0C8"/>
                  </w:divBdr>
                  <w:divsChild>
                    <w:div w:id="20587797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97B0C8"/>
                        <w:left w:val="single" w:sz="2" w:space="0" w:color="97B0C8"/>
                        <w:bottom w:val="single" w:sz="6" w:space="0" w:color="97B0C8"/>
                        <w:right w:val="single" w:sz="2" w:space="0" w:color="97B0C8"/>
                      </w:divBdr>
                      <w:divsChild>
                        <w:div w:id="1781990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56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46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76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933462">
                  <w:marLeft w:val="0"/>
                  <w:marRight w:val="0"/>
                  <w:marTop w:val="240"/>
                  <w:marBottom w:val="672"/>
                  <w:divBdr>
                    <w:top w:val="single" w:sz="6" w:space="0" w:color="97B0C8"/>
                    <w:left w:val="single" w:sz="6" w:space="0" w:color="97B0C8"/>
                    <w:bottom w:val="single" w:sz="6" w:space="0" w:color="97B0C8"/>
                    <w:right w:val="single" w:sz="6" w:space="0" w:color="97B0C8"/>
                  </w:divBdr>
                  <w:divsChild>
                    <w:div w:id="8262846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97B0C8"/>
                        <w:left w:val="single" w:sz="2" w:space="0" w:color="97B0C8"/>
                        <w:bottom w:val="single" w:sz="6" w:space="0" w:color="97B0C8"/>
                        <w:right w:val="single" w:sz="2" w:space="0" w:color="97B0C8"/>
                      </w:divBdr>
                    </w:div>
                  </w:divsChild>
                </w:div>
              </w:divsChild>
            </w:div>
          </w:divsChild>
        </w:div>
      </w:divsChild>
    </w:div>
    <w:div w:id="19342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80537E639CF7449D80A7D62D1FBA11" ma:contentTypeVersion="13" ma:contentTypeDescription="Create a new document." ma:contentTypeScope="" ma:versionID="6144e6940084e63fd52f56f65347b4bf">
  <xsd:schema xmlns:xsd="http://www.w3.org/2001/XMLSchema" xmlns:xs="http://www.w3.org/2001/XMLSchema" xmlns:p="http://schemas.microsoft.com/office/2006/metadata/properties" xmlns:ns3="84cfa8b4-a4b9-4329-bcfe-5ed449c0c175" xmlns:ns4="6cee32c3-5245-49c3-a41f-e7e62f17010f" targetNamespace="http://schemas.microsoft.com/office/2006/metadata/properties" ma:root="true" ma:fieldsID="38bc4f7c15583ae31ff75f50fd342023" ns3:_="" ns4:_="">
    <xsd:import namespace="84cfa8b4-a4b9-4329-bcfe-5ed449c0c175"/>
    <xsd:import namespace="6cee32c3-5245-49c3-a41f-e7e62f17010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cfa8b4-a4b9-4329-bcfe-5ed449c0c17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ee32c3-5245-49c3-a41f-e7e62f1701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94D66AD-EDF4-4D2A-BF1C-C861660EEA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cfa8b4-a4b9-4329-bcfe-5ed449c0c175"/>
    <ds:schemaRef ds:uri="6cee32c3-5245-49c3-a41f-e7e62f1701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9595AB4-817C-4A57-AA5B-15785740525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623283-C6EE-4EDA-B150-D52582E191B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72</Words>
  <Characters>6681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a, Rossana</dc:creator>
  <cp:keywords/>
  <dc:description/>
  <cp:lastModifiedBy>Janani G.</cp:lastModifiedBy>
  <cp:revision>5</cp:revision>
  <dcterms:created xsi:type="dcterms:W3CDTF">2020-11-08T16:51:00Z</dcterms:created>
  <dcterms:modified xsi:type="dcterms:W3CDTF">2021-01-11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80537E639CF7449D80A7D62D1FBA11</vt:lpwstr>
  </property>
</Properties>
</file>